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D6C" w:rsidRPr="006C17D8" w:rsidRDefault="00482D6C" w:rsidP="006C17D8">
      <w:pPr>
        <w:spacing w:line="240" w:lineRule="auto"/>
        <w:rPr>
          <w:rFonts w:ascii="Calibri" w:hAnsi="Calibri"/>
          <w:b/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t>Ap</w:t>
      </w:r>
      <w:r w:rsidRPr="006C17D8">
        <w:rPr>
          <w:rFonts w:ascii="Calibri" w:hAnsi="Calibri"/>
          <w:b/>
          <w:sz w:val="24"/>
          <w:szCs w:val="24"/>
          <w:lang w:val="en-US"/>
        </w:rPr>
        <w:t>pendix 2</w:t>
      </w:r>
    </w:p>
    <w:p w:rsidR="006C17D8" w:rsidRDefault="00482D6C" w:rsidP="006C17D8">
      <w:pPr>
        <w:spacing w:line="240" w:lineRule="auto"/>
        <w:rPr>
          <w:rFonts w:ascii="Calibri" w:hAnsi="Calibri"/>
          <w:sz w:val="24"/>
          <w:szCs w:val="24"/>
          <w:lang w:val="en-US"/>
        </w:rPr>
      </w:pPr>
      <w:r w:rsidRPr="006C17D8">
        <w:rPr>
          <w:rFonts w:ascii="Calibri" w:hAnsi="Calibri"/>
          <w:b/>
          <w:sz w:val="24"/>
          <w:szCs w:val="24"/>
          <w:lang w:val="en-US"/>
        </w:rPr>
        <w:t>Case study A</w:t>
      </w:r>
      <w:r w:rsidRPr="006C17D8">
        <w:rPr>
          <w:rFonts w:ascii="Calibri" w:hAnsi="Calibri"/>
          <w:sz w:val="24"/>
          <w:szCs w:val="24"/>
          <w:lang w:val="en-US"/>
        </w:rPr>
        <w:t>: Flow chart for the systematic literature search and study selection.</w:t>
      </w:r>
    </w:p>
    <w:p w:rsidR="00482D6C" w:rsidRPr="00482D6C" w:rsidRDefault="00482D6C" w:rsidP="006C17D8">
      <w:pPr>
        <w:spacing w:line="360" w:lineRule="auto"/>
        <w:rPr>
          <w:b/>
          <w:lang w:val="en-US"/>
        </w:rPr>
      </w:pPr>
      <w:r w:rsidRPr="00482D6C">
        <w:rPr>
          <w:b/>
          <w:noProof/>
          <w:lang w:eastAsia="de-DE"/>
        </w:rPr>
        <w:drawing>
          <wp:anchor distT="0" distB="0" distL="114300" distR="114300" simplePos="0" relativeHeight="251660288" behindDoc="0" locked="0" layoutInCell="1" allowOverlap="0" wp14:anchorId="7653069A" wp14:editId="6A31491D">
            <wp:simplePos x="0" y="0"/>
            <wp:positionH relativeFrom="column">
              <wp:posOffset>17145</wp:posOffset>
            </wp:positionH>
            <wp:positionV relativeFrom="paragraph">
              <wp:posOffset>170815</wp:posOffset>
            </wp:positionV>
            <wp:extent cx="4928235" cy="2875915"/>
            <wp:effectExtent l="0" t="0" r="5715" b="63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235" cy="287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82D6C" w:rsidRPr="007D51A0" w:rsidRDefault="00482D6C">
      <w:pPr>
        <w:rPr>
          <w:b/>
          <w:lang w:val="en-US"/>
        </w:rPr>
      </w:pPr>
    </w:p>
    <w:p w:rsidR="00482D6C" w:rsidRPr="007D51A0" w:rsidRDefault="00482D6C">
      <w:pPr>
        <w:rPr>
          <w:b/>
          <w:lang w:val="en-US"/>
        </w:rPr>
      </w:pPr>
    </w:p>
    <w:p w:rsidR="00482D6C" w:rsidRPr="007D51A0" w:rsidRDefault="00482D6C">
      <w:pPr>
        <w:rPr>
          <w:b/>
          <w:lang w:val="en-US"/>
        </w:rPr>
      </w:pPr>
    </w:p>
    <w:p w:rsidR="00482D6C" w:rsidRPr="00482D6C" w:rsidRDefault="00482D6C">
      <w:pPr>
        <w:rPr>
          <w:b/>
          <w:lang w:val="en-US"/>
        </w:rPr>
      </w:pPr>
    </w:p>
    <w:p w:rsidR="00482D6C" w:rsidRPr="00482D6C" w:rsidRDefault="00482D6C">
      <w:pPr>
        <w:rPr>
          <w:b/>
          <w:lang w:val="en-US"/>
        </w:rPr>
      </w:pPr>
    </w:p>
    <w:p w:rsidR="00482D6C" w:rsidRPr="00482D6C" w:rsidRDefault="00482D6C">
      <w:pPr>
        <w:rPr>
          <w:b/>
          <w:lang w:val="en-US"/>
        </w:rPr>
      </w:pPr>
    </w:p>
    <w:p w:rsidR="00482D6C" w:rsidRPr="00482D6C" w:rsidRDefault="00482D6C">
      <w:pPr>
        <w:rPr>
          <w:b/>
          <w:lang w:val="en-US"/>
        </w:rPr>
      </w:pPr>
    </w:p>
    <w:p w:rsidR="00482D6C" w:rsidRPr="00482D6C" w:rsidRDefault="00482D6C">
      <w:pPr>
        <w:rPr>
          <w:b/>
          <w:lang w:val="en-US"/>
        </w:rPr>
      </w:pPr>
    </w:p>
    <w:p w:rsidR="00482D6C" w:rsidRPr="00482D6C" w:rsidRDefault="00482D6C">
      <w:pPr>
        <w:rPr>
          <w:b/>
          <w:lang w:val="en-US"/>
        </w:rPr>
      </w:pPr>
    </w:p>
    <w:p w:rsidR="00482D6C" w:rsidRPr="00482D6C" w:rsidRDefault="00482D6C">
      <w:pPr>
        <w:rPr>
          <w:b/>
          <w:lang w:val="en-US"/>
        </w:rPr>
      </w:pPr>
    </w:p>
    <w:p w:rsidR="00482D6C" w:rsidRPr="006C17D8" w:rsidRDefault="00482D6C" w:rsidP="00482D6C">
      <w:pPr>
        <w:spacing w:line="360" w:lineRule="auto"/>
        <w:rPr>
          <w:rFonts w:ascii="Calibri" w:hAnsi="Calibri"/>
          <w:sz w:val="24"/>
          <w:szCs w:val="24"/>
          <w:lang w:val="en-US"/>
        </w:rPr>
      </w:pPr>
      <w:r w:rsidRPr="006C17D8">
        <w:rPr>
          <w:rFonts w:ascii="Calibri" w:hAnsi="Calibri"/>
          <w:b/>
          <w:sz w:val="24"/>
          <w:szCs w:val="24"/>
          <w:lang w:val="en-US"/>
        </w:rPr>
        <w:t>Case study B</w:t>
      </w:r>
      <w:r w:rsidRPr="006C17D8">
        <w:rPr>
          <w:rFonts w:ascii="Calibri" w:hAnsi="Calibri"/>
          <w:sz w:val="24"/>
          <w:szCs w:val="24"/>
          <w:lang w:val="en-US"/>
        </w:rPr>
        <w:t>: Flow chart for the systematic literature search and study selection.</w:t>
      </w:r>
    </w:p>
    <w:p w:rsidR="00482D6C" w:rsidRPr="006812EB" w:rsidRDefault="00482D6C" w:rsidP="00482D6C">
      <w:pPr>
        <w:spacing w:line="360" w:lineRule="auto"/>
        <w:rPr>
          <w:rFonts w:ascii="Calibri" w:hAnsi="Calibri"/>
          <w:sz w:val="24"/>
          <w:szCs w:val="24"/>
          <w:lang w:val="en-US"/>
        </w:rPr>
      </w:pPr>
    </w:p>
    <w:p w:rsidR="00A60444" w:rsidRPr="000B743E" w:rsidRDefault="006812EB" w:rsidP="008966DA">
      <w:pPr>
        <w:spacing w:line="480" w:lineRule="auto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6BDDCF12">
            <wp:extent cx="5785485" cy="3780155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485" cy="3780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60444" w:rsidRPr="000B743E" w:rsidSect="00AE19EB">
      <w:footerReference w:type="default" r:id="rId11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367" w:rsidRDefault="003A2367" w:rsidP="00297DB7">
      <w:pPr>
        <w:spacing w:after="0" w:line="240" w:lineRule="auto"/>
      </w:pPr>
      <w:r>
        <w:separator/>
      </w:r>
    </w:p>
  </w:endnote>
  <w:endnote w:type="continuationSeparator" w:id="0">
    <w:p w:rsidR="003A2367" w:rsidRDefault="003A2367" w:rsidP="00297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2367" w:rsidRDefault="003A236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367" w:rsidRDefault="003A2367" w:rsidP="00297DB7">
      <w:pPr>
        <w:spacing w:after="0" w:line="240" w:lineRule="auto"/>
      </w:pPr>
      <w:r>
        <w:separator/>
      </w:r>
    </w:p>
  </w:footnote>
  <w:footnote w:type="continuationSeparator" w:id="0">
    <w:p w:rsidR="003A2367" w:rsidRDefault="003A2367" w:rsidP="00297D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C0C84"/>
    <w:multiLevelType w:val="hybridMultilevel"/>
    <w:tmpl w:val="2CF664A6"/>
    <w:lvl w:ilvl="0" w:tplc="AC0CDC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7E1D5C"/>
    <w:multiLevelType w:val="hybridMultilevel"/>
    <w:tmpl w:val="F6BADA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7D0E53"/>
    <w:multiLevelType w:val="hybridMultilevel"/>
    <w:tmpl w:val="7E3C5A76"/>
    <w:lvl w:ilvl="0" w:tplc="DB828E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CCED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2C27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4838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AA903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CCD9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AEEB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9485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96C7F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A4047F4"/>
    <w:multiLevelType w:val="hybridMultilevel"/>
    <w:tmpl w:val="BF5EF9BE"/>
    <w:lvl w:ilvl="0" w:tplc="9718F24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A070C"/>
    <w:multiLevelType w:val="hybridMultilevel"/>
    <w:tmpl w:val="FFA64B3C"/>
    <w:lvl w:ilvl="0" w:tplc="0407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5">
    <w:nsid w:val="1E1B1C96"/>
    <w:multiLevelType w:val="hybridMultilevel"/>
    <w:tmpl w:val="460463CC"/>
    <w:lvl w:ilvl="0" w:tplc="3C527C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C6321D"/>
    <w:multiLevelType w:val="hybridMultilevel"/>
    <w:tmpl w:val="CD7817B8"/>
    <w:lvl w:ilvl="0" w:tplc="DB40CD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F15DCD"/>
    <w:multiLevelType w:val="hybridMultilevel"/>
    <w:tmpl w:val="BC5EF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5B6619"/>
    <w:multiLevelType w:val="hybridMultilevel"/>
    <w:tmpl w:val="ABB020A4"/>
    <w:lvl w:ilvl="0" w:tplc="B53AE8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65819"/>
    <w:multiLevelType w:val="hybridMultilevel"/>
    <w:tmpl w:val="BCC8E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FF049F"/>
    <w:multiLevelType w:val="hybridMultilevel"/>
    <w:tmpl w:val="B55C173C"/>
    <w:lvl w:ilvl="0" w:tplc="4A6A13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8A4C21"/>
    <w:multiLevelType w:val="hybridMultilevel"/>
    <w:tmpl w:val="92CC3C0A"/>
    <w:lvl w:ilvl="0" w:tplc="9A1E1150"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A3D3CFC"/>
    <w:multiLevelType w:val="hybridMultilevel"/>
    <w:tmpl w:val="460463CC"/>
    <w:lvl w:ilvl="0" w:tplc="3C527C4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B12256"/>
    <w:multiLevelType w:val="hybridMultilevel"/>
    <w:tmpl w:val="FB84AE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8514CE"/>
    <w:multiLevelType w:val="hybridMultilevel"/>
    <w:tmpl w:val="B06E08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B767C47"/>
    <w:multiLevelType w:val="hybridMultilevel"/>
    <w:tmpl w:val="61428B12"/>
    <w:lvl w:ilvl="0" w:tplc="F050C3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FA0E14"/>
    <w:multiLevelType w:val="hybridMultilevel"/>
    <w:tmpl w:val="4686E570"/>
    <w:lvl w:ilvl="0" w:tplc="1C2C0A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94673B1"/>
    <w:multiLevelType w:val="hybridMultilevel"/>
    <w:tmpl w:val="F5D807D8"/>
    <w:lvl w:ilvl="0" w:tplc="0204C07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B09094F"/>
    <w:multiLevelType w:val="hybridMultilevel"/>
    <w:tmpl w:val="BF4A26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2037DA"/>
    <w:multiLevelType w:val="hybridMultilevel"/>
    <w:tmpl w:val="B29A47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551FB7"/>
    <w:multiLevelType w:val="hybridMultilevel"/>
    <w:tmpl w:val="CEE479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326FA2"/>
    <w:multiLevelType w:val="hybridMultilevel"/>
    <w:tmpl w:val="D03C2306"/>
    <w:lvl w:ilvl="0" w:tplc="DAEA035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15"/>
  </w:num>
  <w:num w:numId="5">
    <w:abstractNumId w:val="20"/>
  </w:num>
  <w:num w:numId="6">
    <w:abstractNumId w:val="3"/>
  </w:num>
  <w:num w:numId="7">
    <w:abstractNumId w:val="17"/>
  </w:num>
  <w:num w:numId="8">
    <w:abstractNumId w:val="21"/>
  </w:num>
  <w:num w:numId="9">
    <w:abstractNumId w:val="10"/>
  </w:num>
  <w:num w:numId="10">
    <w:abstractNumId w:val="8"/>
  </w:num>
  <w:num w:numId="11">
    <w:abstractNumId w:val="11"/>
  </w:num>
  <w:num w:numId="12">
    <w:abstractNumId w:val="1"/>
  </w:num>
  <w:num w:numId="13">
    <w:abstractNumId w:val="13"/>
  </w:num>
  <w:num w:numId="14">
    <w:abstractNumId w:val="18"/>
  </w:num>
  <w:num w:numId="15">
    <w:abstractNumId w:val="14"/>
  </w:num>
  <w:num w:numId="16">
    <w:abstractNumId w:val="5"/>
  </w:num>
  <w:num w:numId="17">
    <w:abstractNumId w:val="19"/>
  </w:num>
  <w:num w:numId="18">
    <w:abstractNumId w:val="16"/>
  </w:num>
  <w:num w:numId="19">
    <w:abstractNumId w:val="7"/>
  </w:num>
  <w:num w:numId="20">
    <w:abstractNumId w:val="12"/>
  </w:num>
  <w:num w:numId="21">
    <w:abstractNumId w:val="4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0x5w5ivrww7e52t9pw9pkxvrez0eer0vp&quot;&gt;use_existing_review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/record-ids&gt;&lt;/item&gt;&lt;/Libraries&gt;"/>
  </w:docVars>
  <w:rsids>
    <w:rsidRoot w:val="00990C43"/>
    <w:rsid w:val="00000115"/>
    <w:rsid w:val="00000186"/>
    <w:rsid w:val="00002213"/>
    <w:rsid w:val="00003171"/>
    <w:rsid w:val="000039A2"/>
    <w:rsid w:val="00004561"/>
    <w:rsid w:val="00005F0E"/>
    <w:rsid w:val="000066C7"/>
    <w:rsid w:val="00006EEF"/>
    <w:rsid w:val="00006F0C"/>
    <w:rsid w:val="00007FDD"/>
    <w:rsid w:val="0001011D"/>
    <w:rsid w:val="00011372"/>
    <w:rsid w:val="0001150C"/>
    <w:rsid w:val="0001216D"/>
    <w:rsid w:val="0001426A"/>
    <w:rsid w:val="0001460A"/>
    <w:rsid w:val="00015578"/>
    <w:rsid w:val="000164A6"/>
    <w:rsid w:val="000203EA"/>
    <w:rsid w:val="00020983"/>
    <w:rsid w:val="00020AAB"/>
    <w:rsid w:val="00020CA3"/>
    <w:rsid w:val="00022D02"/>
    <w:rsid w:val="000231AB"/>
    <w:rsid w:val="0002404E"/>
    <w:rsid w:val="00026616"/>
    <w:rsid w:val="00027574"/>
    <w:rsid w:val="0002784B"/>
    <w:rsid w:val="000332D3"/>
    <w:rsid w:val="00033B14"/>
    <w:rsid w:val="0003480C"/>
    <w:rsid w:val="00034A5D"/>
    <w:rsid w:val="000350E6"/>
    <w:rsid w:val="00035AFE"/>
    <w:rsid w:val="0003622A"/>
    <w:rsid w:val="00037FD1"/>
    <w:rsid w:val="00037FFC"/>
    <w:rsid w:val="00040EDD"/>
    <w:rsid w:val="00041B5C"/>
    <w:rsid w:val="000433B8"/>
    <w:rsid w:val="00043A6E"/>
    <w:rsid w:val="0004524A"/>
    <w:rsid w:val="000459B1"/>
    <w:rsid w:val="00045B8C"/>
    <w:rsid w:val="000500ED"/>
    <w:rsid w:val="00051267"/>
    <w:rsid w:val="00052535"/>
    <w:rsid w:val="00052AF0"/>
    <w:rsid w:val="000569FA"/>
    <w:rsid w:val="00056D77"/>
    <w:rsid w:val="00056DA7"/>
    <w:rsid w:val="00060E3D"/>
    <w:rsid w:val="00061EC5"/>
    <w:rsid w:val="00064B3A"/>
    <w:rsid w:val="00070852"/>
    <w:rsid w:val="00071DED"/>
    <w:rsid w:val="00071E29"/>
    <w:rsid w:val="00074135"/>
    <w:rsid w:val="0007431A"/>
    <w:rsid w:val="000746C2"/>
    <w:rsid w:val="00075479"/>
    <w:rsid w:val="000758B8"/>
    <w:rsid w:val="00075B38"/>
    <w:rsid w:val="000769C2"/>
    <w:rsid w:val="00080709"/>
    <w:rsid w:val="00080CBB"/>
    <w:rsid w:val="000821F2"/>
    <w:rsid w:val="00083CF2"/>
    <w:rsid w:val="000842E0"/>
    <w:rsid w:val="000858D2"/>
    <w:rsid w:val="00086A53"/>
    <w:rsid w:val="00086EA5"/>
    <w:rsid w:val="00087A40"/>
    <w:rsid w:val="00087ACD"/>
    <w:rsid w:val="0009053F"/>
    <w:rsid w:val="00091149"/>
    <w:rsid w:val="0009220F"/>
    <w:rsid w:val="000922FD"/>
    <w:rsid w:val="00092974"/>
    <w:rsid w:val="00093857"/>
    <w:rsid w:val="00094C26"/>
    <w:rsid w:val="00094F3E"/>
    <w:rsid w:val="000A1878"/>
    <w:rsid w:val="000A2212"/>
    <w:rsid w:val="000A2520"/>
    <w:rsid w:val="000A27C2"/>
    <w:rsid w:val="000A2A92"/>
    <w:rsid w:val="000A3028"/>
    <w:rsid w:val="000A3760"/>
    <w:rsid w:val="000A4EA4"/>
    <w:rsid w:val="000A6028"/>
    <w:rsid w:val="000A62D6"/>
    <w:rsid w:val="000A648B"/>
    <w:rsid w:val="000A667D"/>
    <w:rsid w:val="000A6EB0"/>
    <w:rsid w:val="000A764D"/>
    <w:rsid w:val="000A7C84"/>
    <w:rsid w:val="000B127F"/>
    <w:rsid w:val="000B41F5"/>
    <w:rsid w:val="000B4648"/>
    <w:rsid w:val="000B743E"/>
    <w:rsid w:val="000C04AC"/>
    <w:rsid w:val="000C4112"/>
    <w:rsid w:val="000C4C7B"/>
    <w:rsid w:val="000C5484"/>
    <w:rsid w:val="000C6E46"/>
    <w:rsid w:val="000D1E1D"/>
    <w:rsid w:val="000D207B"/>
    <w:rsid w:val="000D2481"/>
    <w:rsid w:val="000D2F1E"/>
    <w:rsid w:val="000D3B6A"/>
    <w:rsid w:val="000D43EE"/>
    <w:rsid w:val="000D4553"/>
    <w:rsid w:val="000D45BB"/>
    <w:rsid w:val="000D6174"/>
    <w:rsid w:val="000D7FDB"/>
    <w:rsid w:val="000E3FEB"/>
    <w:rsid w:val="000E45AF"/>
    <w:rsid w:val="000E5078"/>
    <w:rsid w:val="000E5523"/>
    <w:rsid w:val="000E7BEA"/>
    <w:rsid w:val="000F0C08"/>
    <w:rsid w:val="000F177B"/>
    <w:rsid w:val="000F3E60"/>
    <w:rsid w:val="000F409A"/>
    <w:rsid w:val="000F4434"/>
    <w:rsid w:val="000F4E12"/>
    <w:rsid w:val="000F7AB8"/>
    <w:rsid w:val="001031B6"/>
    <w:rsid w:val="00105355"/>
    <w:rsid w:val="00105CC1"/>
    <w:rsid w:val="001062AC"/>
    <w:rsid w:val="00106689"/>
    <w:rsid w:val="0010692D"/>
    <w:rsid w:val="00106942"/>
    <w:rsid w:val="00107D0B"/>
    <w:rsid w:val="001114C6"/>
    <w:rsid w:val="00112BC1"/>
    <w:rsid w:val="00113040"/>
    <w:rsid w:val="001148D9"/>
    <w:rsid w:val="00115FE0"/>
    <w:rsid w:val="00117032"/>
    <w:rsid w:val="001177C6"/>
    <w:rsid w:val="00120506"/>
    <w:rsid w:val="001207DB"/>
    <w:rsid w:val="00121759"/>
    <w:rsid w:val="00122074"/>
    <w:rsid w:val="00122931"/>
    <w:rsid w:val="00123DDE"/>
    <w:rsid w:val="00125E4F"/>
    <w:rsid w:val="0012674C"/>
    <w:rsid w:val="00127495"/>
    <w:rsid w:val="001277CC"/>
    <w:rsid w:val="001303D8"/>
    <w:rsid w:val="001313FB"/>
    <w:rsid w:val="0013269E"/>
    <w:rsid w:val="00132A89"/>
    <w:rsid w:val="00134067"/>
    <w:rsid w:val="0013424C"/>
    <w:rsid w:val="00135FAE"/>
    <w:rsid w:val="00140C17"/>
    <w:rsid w:val="001454B6"/>
    <w:rsid w:val="00145D34"/>
    <w:rsid w:val="001462F7"/>
    <w:rsid w:val="0014688B"/>
    <w:rsid w:val="00147ABF"/>
    <w:rsid w:val="00147CFA"/>
    <w:rsid w:val="001514E9"/>
    <w:rsid w:val="00151E5D"/>
    <w:rsid w:val="00155447"/>
    <w:rsid w:val="00155E14"/>
    <w:rsid w:val="0015704E"/>
    <w:rsid w:val="001577BA"/>
    <w:rsid w:val="00157BBB"/>
    <w:rsid w:val="00157F12"/>
    <w:rsid w:val="001603A0"/>
    <w:rsid w:val="00161C4D"/>
    <w:rsid w:val="00161E01"/>
    <w:rsid w:val="0016314B"/>
    <w:rsid w:val="001639A6"/>
    <w:rsid w:val="0016428C"/>
    <w:rsid w:val="00164F2E"/>
    <w:rsid w:val="00166013"/>
    <w:rsid w:val="0016776F"/>
    <w:rsid w:val="00167E52"/>
    <w:rsid w:val="0017030C"/>
    <w:rsid w:val="00170DC5"/>
    <w:rsid w:val="00173CBF"/>
    <w:rsid w:val="0017449A"/>
    <w:rsid w:val="0017553D"/>
    <w:rsid w:val="00175796"/>
    <w:rsid w:val="0018188C"/>
    <w:rsid w:val="00183635"/>
    <w:rsid w:val="00184B31"/>
    <w:rsid w:val="00184FA5"/>
    <w:rsid w:val="001867B1"/>
    <w:rsid w:val="00186DBA"/>
    <w:rsid w:val="001873D0"/>
    <w:rsid w:val="0019054F"/>
    <w:rsid w:val="00190D97"/>
    <w:rsid w:val="001928E8"/>
    <w:rsid w:val="001937AC"/>
    <w:rsid w:val="00194458"/>
    <w:rsid w:val="00194E14"/>
    <w:rsid w:val="00194F08"/>
    <w:rsid w:val="00196033"/>
    <w:rsid w:val="0019632C"/>
    <w:rsid w:val="001A0576"/>
    <w:rsid w:val="001A1A9D"/>
    <w:rsid w:val="001A35B3"/>
    <w:rsid w:val="001A3F41"/>
    <w:rsid w:val="001A441D"/>
    <w:rsid w:val="001A6E82"/>
    <w:rsid w:val="001A724A"/>
    <w:rsid w:val="001B03E3"/>
    <w:rsid w:val="001B0803"/>
    <w:rsid w:val="001B309F"/>
    <w:rsid w:val="001B3F08"/>
    <w:rsid w:val="001B41DC"/>
    <w:rsid w:val="001B4C40"/>
    <w:rsid w:val="001B5F17"/>
    <w:rsid w:val="001B6DB5"/>
    <w:rsid w:val="001C1723"/>
    <w:rsid w:val="001C1E9C"/>
    <w:rsid w:val="001C426B"/>
    <w:rsid w:val="001C42DF"/>
    <w:rsid w:val="001C4803"/>
    <w:rsid w:val="001C5697"/>
    <w:rsid w:val="001C60D5"/>
    <w:rsid w:val="001C64A6"/>
    <w:rsid w:val="001C6845"/>
    <w:rsid w:val="001C6D88"/>
    <w:rsid w:val="001C6E9F"/>
    <w:rsid w:val="001C7C8F"/>
    <w:rsid w:val="001D0BB1"/>
    <w:rsid w:val="001D10D1"/>
    <w:rsid w:val="001D138D"/>
    <w:rsid w:val="001D3A00"/>
    <w:rsid w:val="001D3BD1"/>
    <w:rsid w:val="001D3FA5"/>
    <w:rsid w:val="001D428D"/>
    <w:rsid w:val="001D4437"/>
    <w:rsid w:val="001D4F24"/>
    <w:rsid w:val="001D6617"/>
    <w:rsid w:val="001D6A07"/>
    <w:rsid w:val="001D7078"/>
    <w:rsid w:val="001E1ACE"/>
    <w:rsid w:val="001E4574"/>
    <w:rsid w:val="001E46A8"/>
    <w:rsid w:val="001E490B"/>
    <w:rsid w:val="001E552D"/>
    <w:rsid w:val="001F075D"/>
    <w:rsid w:val="001F2407"/>
    <w:rsid w:val="001F2C37"/>
    <w:rsid w:val="001F3A37"/>
    <w:rsid w:val="001F4ED5"/>
    <w:rsid w:val="001F586D"/>
    <w:rsid w:val="001F5A36"/>
    <w:rsid w:val="001F5BC4"/>
    <w:rsid w:val="001F68C2"/>
    <w:rsid w:val="002021F4"/>
    <w:rsid w:val="00202FB5"/>
    <w:rsid w:val="002044E5"/>
    <w:rsid w:val="00204E50"/>
    <w:rsid w:val="00206350"/>
    <w:rsid w:val="002109CE"/>
    <w:rsid w:val="00210AD3"/>
    <w:rsid w:val="00211678"/>
    <w:rsid w:val="00212F0F"/>
    <w:rsid w:val="00213672"/>
    <w:rsid w:val="00214304"/>
    <w:rsid w:val="00214DA9"/>
    <w:rsid w:val="00215408"/>
    <w:rsid w:val="002155C9"/>
    <w:rsid w:val="00215DEA"/>
    <w:rsid w:val="002167D6"/>
    <w:rsid w:val="0021684C"/>
    <w:rsid w:val="00216C99"/>
    <w:rsid w:val="00223365"/>
    <w:rsid w:val="00223523"/>
    <w:rsid w:val="00225A8F"/>
    <w:rsid w:val="00225F8C"/>
    <w:rsid w:val="00230340"/>
    <w:rsid w:val="00230CA8"/>
    <w:rsid w:val="00230DD2"/>
    <w:rsid w:val="00231FE8"/>
    <w:rsid w:val="0023226D"/>
    <w:rsid w:val="00232EB1"/>
    <w:rsid w:val="0023344C"/>
    <w:rsid w:val="00233836"/>
    <w:rsid w:val="00233BEA"/>
    <w:rsid w:val="0023451C"/>
    <w:rsid w:val="00235C0C"/>
    <w:rsid w:val="00235C6E"/>
    <w:rsid w:val="00235D8A"/>
    <w:rsid w:val="002361A0"/>
    <w:rsid w:val="00237AB5"/>
    <w:rsid w:val="00237E24"/>
    <w:rsid w:val="00240701"/>
    <w:rsid w:val="00244BFD"/>
    <w:rsid w:val="002451AA"/>
    <w:rsid w:val="002453DB"/>
    <w:rsid w:val="002472B2"/>
    <w:rsid w:val="0025330A"/>
    <w:rsid w:val="0025345D"/>
    <w:rsid w:val="002535DC"/>
    <w:rsid w:val="002538F2"/>
    <w:rsid w:val="00254289"/>
    <w:rsid w:val="00254DB5"/>
    <w:rsid w:val="00254EBD"/>
    <w:rsid w:val="00260AEB"/>
    <w:rsid w:val="002630D3"/>
    <w:rsid w:val="00264D3A"/>
    <w:rsid w:val="00265974"/>
    <w:rsid w:val="002659F8"/>
    <w:rsid w:val="002662B2"/>
    <w:rsid w:val="00266AE5"/>
    <w:rsid w:val="00267234"/>
    <w:rsid w:val="002677A9"/>
    <w:rsid w:val="002701C4"/>
    <w:rsid w:val="00270BE7"/>
    <w:rsid w:val="002719DF"/>
    <w:rsid w:val="00271C81"/>
    <w:rsid w:val="00271D51"/>
    <w:rsid w:val="00272B2D"/>
    <w:rsid w:val="0027448A"/>
    <w:rsid w:val="00275283"/>
    <w:rsid w:val="0027710D"/>
    <w:rsid w:val="0027743F"/>
    <w:rsid w:val="0027794B"/>
    <w:rsid w:val="00277C82"/>
    <w:rsid w:val="002811B6"/>
    <w:rsid w:val="002816BE"/>
    <w:rsid w:val="0028269D"/>
    <w:rsid w:val="00282E96"/>
    <w:rsid w:val="00283A33"/>
    <w:rsid w:val="00284366"/>
    <w:rsid w:val="00284E16"/>
    <w:rsid w:val="00284F4A"/>
    <w:rsid w:val="0028561C"/>
    <w:rsid w:val="002858A8"/>
    <w:rsid w:val="00285A79"/>
    <w:rsid w:val="00287C0C"/>
    <w:rsid w:val="002904F8"/>
    <w:rsid w:val="00290FB3"/>
    <w:rsid w:val="00293555"/>
    <w:rsid w:val="00293BF0"/>
    <w:rsid w:val="00293DE1"/>
    <w:rsid w:val="002963FC"/>
    <w:rsid w:val="00296DE2"/>
    <w:rsid w:val="00296EF3"/>
    <w:rsid w:val="00297DB7"/>
    <w:rsid w:val="002A0DDA"/>
    <w:rsid w:val="002A207E"/>
    <w:rsid w:val="002A3663"/>
    <w:rsid w:val="002A3828"/>
    <w:rsid w:val="002A3A83"/>
    <w:rsid w:val="002A40CC"/>
    <w:rsid w:val="002A4732"/>
    <w:rsid w:val="002A58CF"/>
    <w:rsid w:val="002A61DA"/>
    <w:rsid w:val="002A6DC6"/>
    <w:rsid w:val="002B09EE"/>
    <w:rsid w:val="002B1B1B"/>
    <w:rsid w:val="002B3CA0"/>
    <w:rsid w:val="002B4E39"/>
    <w:rsid w:val="002B5D13"/>
    <w:rsid w:val="002B5F1A"/>
    <w:rsid w:val="002B62E6"/>
    <w:rsid w:val="002B6766"/>
    <w:rsid w:val="002B68AE"/>
    <w:rsid w:val="002C1288"/>
    <w:rsid w:val="002C2FBC"/>
    <w:rsid w:val="002C48D7"/>
    <w:rsid w:val="002C52E7"/>
    <w:rsid w:val="002C5C93"/>
    <w:rsid w:val="002C6633"/>
    <w:rsid w:val="002C692A"/>
    <w:rsid w:val="002C75CC"/>
    <w:rsid w:val="002D116E"/>
    <w:rsid w:val="002D22D7"/>
    <w:rsid w:val="002D2304"/>
    <w:rsid w:val="002D2FDA"/>
    <w:rsid w:val="002D58CD"/>
    <w:rsid w:val="002D5E34"/>
    <w:rsid w:val="002D6969"/>
    <w:rsid w:val="002D7D91"/>
    <w:rsid w:val="002E01CD"/>
    <w:rsid w:val="002E02DA"/>
    <w:rsid w:val="002E08E8"/>
    <w:rsid w:val="002E23B7"/>
    <w:rsid w:val="002E26DA"/>
    <w:rsid w:val="002E29AE"/>
    <w:rsid w:val="002E2BA6"/>
    <w:rsid w:val="002E3D8D"/>
    <w:rsid w:val="002E4D90"/>
    <w:rsid w:val="002E7380"/>
    <w:rsid w:val="002E7CC0"/>
    <w:rsid w:val="002F3471"/>
    <w:rsid w:val="002F3B72"/>
    <w:rsid w:val="002F43B8"/>
    <w:rsid w:val="002F4A1D"/>
    <w:rsid w:val="002F4FA0"/>
    <w:rsid w:val="002F501C"/>
    <w:rsid w:val="002F60F6"/>
    <w:rsid w:val="002F6BBF"/>
    <w:rsid w:val="00300693"/>
    <w:rsid w:val="00300B68"/>
    <w:rsid w:val="00301698"/>
    <w:rsid w:val="00301D41"/>
    <w:rsid w:val="00301EE2"/>
    <w:rsid w:val="003025A3"/>
    <w:rsid w:val="003029B9"/>
    <w:rsid w:val="00303358"/>
    <w:rsid w:val="00303939"/>
    <w:rsid w:val="003040B6"/>
    <w:rsid w:val="00304E4C"/>
    <w:rsid w:val="00305546"/>
    <w:rsid w:val="003100F9"/>
    <w:rsid w:val="00310401"/>
    <w:rsid w:val="00310B86"/>
    <w:rsid w:val="00310E54"/>
    <w:rsid w:val="0031231B"/>
    <w:rsid w:val="00312590"/>
    <w:rsid w:val="00313DEF"/>
    <w:rsid w:val="00314D53"/>
    <w:rsid w:val="00316BD3"/>
    <w:rsid w:val="003207E8"/>
    <w:rsid w:val="003210E1"/>
    <w:rsid w:val="00321BC2"/>
    <w:rsid w:val="003226F4"/>
    <w:rsid w:val="00322E32"/>
    <w:rsid w:val="0032339F"/>
    <w:rsid w:val="00325B83"/>
    <w:rsid w:val="003262CA"/>
    <w:rsid w:val="003300D6"/>
    <w:rsid w:val="0033079B"/>
    <w:rsid w:val="00332244"/>
    <w:rsid w:val="00332BAB"/>
    <w:rsid w:val="00333654"/>
    <w:rsid w:val="003336D6"/>
    <w:rsid w:val="003354F8"/>
    <w:rsid w:val="00335D41"/>
    <w:rsid w:val="003368B7"/>
    <w:rsid w:val="00336A5A"/>
    <w:rsid w:val="0034039C"/>
    <w:rsid w:val="0034233A"/>
    <w:rsid w:val="0034283A"/>
    <w:rsid w:val="00343C91"/>
    <w:rsid w:val="00344542"/>
    <w:rsid w:val="00344B55"/>
    <w:rsid w:val="00344E11"/>
    <w:rsid w:val="003464AD"/>
    <w:rsid w:val="00350002"/>
    <w:rsid w:val="003505AE"/>
    <w:rsid w:val="00351DD4"/>
    <w:rsid w:val="00354F6E"/>
    <w:rsid w:val="00355820"/>
    <w:rsid w:val="0035712F"/>
    <w:rsid w:val="0035795C"/>
    <w:rsid w:val="00360870"/>
    <w:rsid w:val="00360969"/>
    <w:rsid w:val="003609AC"/>
    <w:rsid w:val="003615D8"/>
    <w:rsid w:val="00362B7A"/>
    <w:rsid w:val="0036388F"/>
    <w:rsid w:val="00364397"/>
    <w:rsid w:val="00364A9F"/>
    <w:rsid w:val="00366CC9"/>
    <w:rsid w:val="00367A9C"/>
    <w:rsid w:val="00367BC4"/>
    <w:rsid w:val="00371143"/>
    <w:rsid w:val="0037225C"/>
    <w:rsid w:val="003728A1"/>
    <w:rsid w:val="00372B9B"/>
    <w:rsid w:val="00373E92"/>
    <w:rsid w:val="003741AD"/>
    <w:rsid w:val="00374EB6"/>
    <w:rsid w:val="003754EC"/>
    <w:rsid w:val="003802A8"/>
    <w:rsid w:val="00381B66"/>
    <w:rsid w:val="003827FA"/>
    <w:rsid w:val="00382DCE"/>
    <w:rsid w:val="00383630"/>
    <w:rsid w:val="00383D72"/>
    <w:rsid w:val="00384566"/>
    <w:rsid w:val="00384BE3"/>
    <w:rsid w:val="0038535F"/>
    <w:rsid w:val="003877C8"/>
    <w:rsid w:val="00387D21"/>
    <w:rsid w:val="00390541"/>
    <w:rsid w:val="003912C0"/>
    <w:rsid w:val="0039166A"/>
    <w:rsid w:val="00391E35"/>
    <w:rsid w:val="0039208B"/>
    <w:rsid w:val="003922CA"/>
    <w:rsid w:val="00392378"/>
    <w:rsid w:val="00392E63"/>
    <w:rsid w:val="00392F17"/>
    <w:rsid w:val="00393EB1"/>
    <w:rsid w:val="00394552"/>
    <w:rsid w:val="00394B06"/>
    <w:rsid w:val="00394CC9"/>
    <w:rsid w:val="003954DA"/>
    <w:rsid w:val="00396536"/>
    <w:rsid w:val="003A1C61"/>
    <w:rsid w:val="003A1F1E"/>
    <w:rsid w:val="003A21B7"/>
    <w:rsid w:val="003A2367"/>
    <w:rsid w:val="003A2B0A"/>
    <w:rsid w:val="003A383A"/>
    <w:rsid w:val="003A5114"/>
    <w:rsid w:val="003A635D"/>
    <w:rsid w:val="003A682B"/>
    <w:rsid w:val="003A6CEA"/>
    <w:rsid w:val="003A798A"/>
    <w:rsid w:val="003B15AC"/>
    <w:rsid w:val="003B4B73"/>
    <w:rsid w:val="003B6225"/>
    <w:rsid w:val="003B7970"/>
    <w:rsid w:val="003C0FBA"/>
    <w:rsid w:val="003C1491"/>
    <w:rsid w:val="003C2DEA"/>
    <w:rsid w:val="003C55DF"/>
    <w:rsid w:val="003C646C"/>
    <w:rsid w:val="003C734E"/>
    <w:rsid w:val="003D03F6"/>
    <w:rsid w:val="003D0B7F"/>
    <w:rsid w:val="003D25FF"/>
    <w:rsid w:val="003D2F59"/>
    <w:rsid w:val="003D34C5"/>
    <w:rsid w:val="003D38D9"/>
    <w:rsid w:val="003D3FC5"/>
    <w:rsid w:val="003D4584"/>
    <w:rsid w:val="003D46D2"/>
    <w:rsid w:val="003D5316"/>
    <w:rsid w:val="003E0A9D"/>
    <w:rsid w:val="003E1429"/>
    <w:rsid w:val="003E502B"/>
    <w:rsid w:val="003E6C77"/>
    <w:rsid w:val="003E74BF"/>
    <w:rsid w:val="003E781E"/>
    <w:rsid w:val="003E7896"/>
    <w:rsid w:val="003F079F"/>
    <w:rsid w:val="003F2517"/>
    <w:rsid w:val="003F260B"/>
    <w:rsid w:val="003F3AD0"/>
    <w:rsid w:val="003F4336"/>
    <w:rsid w:val="003F4830"/>
    <w:rsid w:val="003F4C23"/>
    <w:rsid w:val="003F7FD7"/>
    <w:rsid w:val="0040001B"/>
    <w:rsid w:val="00400A52"/>
    <w:rsid w:val="00401898"/>
    <w:rsid w:val="00403182"/>
    <w:rsid w:val="00403806"/>
    <w:rsid w:val="004046CC"/>
    <w:rsid w:val="0040500D"/>
    <w:rsid w:val="00406148"/>
    <w:rsid w:val="004067BF"/>
    <w:rsid w:val="00406D2A"/>
    <w:rsid w:val="004100CF"/>
    <w:rsid w:val="0041041C"/>
    <w:rsid w:val="004104B0"/>
    <w:rsid w:val="00410AD3"/>
    <w:rsid w:val="00410F7E"/>
    <w:rsid w:val="004121A2"/>
    <w:rsid w:val="004124CD"/>
    <w:rsid w:val="00412A1F"/>
    <w:rsid w:val="00414507"/>
    <w:rsid w:val="00415720"/>
    <w:rsid w:val="0041651F"/>
    <w:rsid w:val="00420098"/>
    <w:rsid w:val="0042088C"/>
    <w:rsid w:val="00420B2C"/>
    <w:rsid w:val="004212AA"/>
    <w:rsid w:val="00421C27"/>
    <w:rsid w:val="0042402D"/>
    <w:rsid w:val="0042546E"/>
    <w:rsid w:val="00427CF1"/>
    <w:rsid w:val="00427E75"/>
    <w:rsid w:val="004318F4"/>
    <w:rsid w:val="0043251D"/>
    <w:rsid w:val="00435982"/>
    <w:rsid w:val="00436177"/>
    <w:rsid w:val="00436577"/>
    <w:rsid w:val="00436B7D"/>
    <w:rsid w:val="00436D5D"/>
    <w:rsid w:val="0043720F"/>
    <w:rsid w:val="004377EF"/>
    <w:rsid w:val="00437865"/>
    <w:rsid w:val="0044083F"/>
    <w:rsid w:val="00442F54"/>
    <w:rsid w:val="004437E5"/>
    <w:rsid w:val="00443A97"/>
    <w:rsid w:val="0044538D"/>
    <w:rsid w:val="00447D08"/>
    <w:rsid w:val="00451C49"/>
    <w:rsid w:val="00451F00"/>
    <w:rsid w:val="00451FC5"/>
    <w:rsid w:val="00454F65"/>
    <w:rsid w:val="00455333"/>
    <w:rsid w:val="004561CD"/>
    <w:rsid w:val="00456D60"/>
    <w:rsid w:val="004579D0"/>
    <w:rsid w:val="004605F3"/>
    <w:rsid w:val="00460BCE"/>
    <w:rsid w:val="00460FE4"/>
    <w:rsid w:val="004624A1"/>
    <w:rsid w:val="004626B4"/>
    <w:rsid w:val="0046450D"/>
    <w:rsid w:val="004708C1"/>
    <w:rsid w:val="0047196B"/>
    <w:rsid w:val="004736E4"/>
    <w:rsid w:val="00474D12"/>
    <w:rsid w:val="00474D92"/>
    <w:rsid w:val="00475196"/>
    <w:rsid w:val="00475B65"/>
    <w:rsid w:val="00475E4A"/>
    <w:rsid w:val="00477D3E"/>
    <w:rsid w:val="0048062F"/>
    <w:rsid w:val="004806C5"/>
    <w:rsid w:val="004821FB"/>
    <w:rsid w:val="00482595"/>
    <w:rsid w:val="00482D6C"/>
    <w:rsid w:val="00483011"/>
    <w:rsid w:val="00483C33"/>
    <w:rsid w:val="0048477A"/>
    <w:rsid w:val="004854BC"/>
    <w:rsid w:val="00485C0B"/>
    <w:rsid w:val="0048617E"/>
    <w:rsid w:val="00486236"/>
    <w:rsid w:val="004874A8"/>
    <w:rsid w:val="004877C7"/>
    <w:rsid w:val="00491633"/>
    <w:rsid w:val="004922EC"/>
    <w:rsid w:val="00493BA5"/>
    <w:rsid w:val="004940BA"/>
    <w:rsid w:val="0049476F"/>
    <w:rsid w:val="00494E54"/>
    <w:rsid w:val="004977DC"/>
    <w:rsid w:val="004A076E"/>
    <w:rsid w:val="004A0BD5"/>
    <w:rsid w:val="004A2677"/>
    <w:rsid w:val="004A2AA5"/>
    <w:rsid w:val="004A2E8F"/>
    <w:rsid w:val="004A32DB"/>
    <w:rsid w:val="004A55EB"/>
    <w:rsid w:val="004A5DA7"/>
    <w:rsid w:val="004A665D"/>
    <w:rsid w:val="004A6EC2"/>
    <w:rsid w:val="004A7206"/>
    <w:rsid w:val="004B05CD"/>
    <w:rsid w:val="004B08CB"/>
    <w:rsid w:val="004B1C84"/>
    <w:rsid w:val="004B1EFB"/>
    <w:rsid w:val="004B21C6"/>
    <w:rsid w:val="004B249F"/>
    <w:rsid w:val="004B28A1"/>
    <w:rsid w:val="004B2B7D"/>
    <w:rsid w:val="004B2F21"/>
    <w:rsid w:val="004B3F39"/>
    <w:rsid w:val="004B4A6B"/>
    <w:rsid w:val="004B6865"/>
    <w:rsid w:val="004C1541"/>
    <w:rsid w:val="004C1B5C"/>
    <w:rsid w:val="004C21A5"/>
    <w:rsid w:val="004C246F"/>
    <w:rsid w:val="004C3891"/>
    <w:rsid w:val="004C3BE7"/>
    <w:rsid w:val="004C5585"/>
    <w:rsid w:val="004C6F1B"/>
    <w:rsid w:val="004C735F"/>
    <w:rsid w:val="004D0492"/>
    <w:rsid w:val="004D28A5"/>
    <w:rsid w:val="004D4DE3"/>
    <w:rsid w:val="004D4F84"/>
    <w:rsid w:val="004D53EF"/>
    <w:rsid w:val="004D5838"/>
    <w:rsid w:val="004E049B"/>
    <w:rsid w:val="004E2077"/>
    <w:rsid w:val="004E2B00"/>
    <w:rsid w:val="004E3422"/>
    <w:rsid w:val="004E3705"/>
    <w:rsid w:val="004E404E"/>
    <w:rsid w:val="004E4564"/>
    <w:rsid w:val="004E5387"/>
    <w:rsid w:val="004E59CE"/>
    <w:rsid w:val="004E6642"/>
    <w:rsid w:val="004E6C16"/>
    <w:rsid w:val="004E6F61"/>
    <w:rsid w:val="004F0306"/>
    <w:rsid w:val="004F0411"/>
    <w:rsid w:val="004F04C6"/>
    <w:rsid w:val="004F0B9E"/>
    <w:rsid w:val="004F1032"/>
    <w:rsid w:val="004F1AD2"/>
    <w:rsid w:val="004F31A9"/>
    <w:rsid w:val="004F37D2"/>
    <w:rsid w:val="004F52BF"/>
    <w:rsid w:val="004F540A"/>
    <w:rsid w:val="004F5E4A"/>
    <w:rsid w:val="004F6700"/>
    <w:rsid w:val="004F7146"/>
    <w:rsid w:val="004F75B3"/>
    <w:rsid w:val="004F7ED5"/>
    <w:rsid w:val="004F7FA1"/>
    <w:rsid w:val="005002AC"/>
    <w:rsid w:val="00501A37"/>
    <w:rsid w:val="00502822"/>
    <w:rsid w:val="00502E75"/>
    <w:rsid w:val="00504544"/>
    <w:rsid w:val="00504F57"/>
    <w:rsid w:val="00505800"/>
    <w:rsid w:val="005067C3"/>
    <w:rsid w:val="005069EE"/>
    <w:rsid w:val="00506AE8"/>
    <w:rsid w:val="0050743F"/>
    <w:rsid w:val="005121F2"/>
    <w:rsid w:val="00512D9D"/>
    <w:rsid w:val="00513C0A"/>
    <w:rsid w:val="005140B8"/>
    <w:rsid w:val="00515FC4"/>
    <w:rsid w:val="005171B3"/>
    <w:rsid w:val="005173EB"/>
    <w:rsid w:val="0051751B"/>
    <w:rsid w:val="0051758F"/>
    <w:rsid w:val="00520254"/>
    <w:rsid w:val="00521CC3"/>
    <w:rsid w:val="00525A91"/>
    <w:rsid w:val="0052798D"/>
    <w:rsid w:val="00527DCC"/>
    <w:rsid w:val="0053297E"/>
    <w:rsid w:val="00533631"/>
    <w:rsid w:val="0053449B"/>
    <w:rsid w:val="00534B7F"/>
    <w:rsid w:val="00534CFC"/>
    <w:rsid w:val="00535BD8"/>
    <w:rsid w:val="00541FE3"/>
    <w:rsid w:val="00542B98"/>
    <w:rsid w:val="00543840"/>
    <w:rsid w:val="00546802"/>
    <w:rsid w:val="0055027B"/>
    <w:rsid w:val="005502E6"/>
    <w:rsid w:val="005508B3"/>
    <w:rsid w:val="00550B0D"/>
    <w:rsid w:val="00552254"/>
    <w:rsid w:val="00552A66"/>
    <w:rsid w:val="00555777"/>
    <w:rsid w:val="005564BF"/>
    <w:rsid w:val="00556A13"/>
    <w:rsid w:val="00557612"/>
    <w:rsid w:val="00560432"/>
    <w:rsid w:val="0056068A"/>
    <w:rsid w:val="00562FCF"/>
    <w:rsid w:val="0056627A"/>
    <w:rsid w:val="00567319"/>
    <w:rsid w:val="00567B3A"/>
    <w:rsid w:val="005704E8"/>
    <w:rsid w:val="00572FC8"/>
    <w:rsid w:val="0057376A"/>
    <w:rsid w:val="00576AE2"/>
    <w:rsid w:val="00576B98"/>
    <w:rsid w:val="005770C1"/>
    <w:rsid w:val="005777BA"/>
    <w:rsid w:val="00580A92"/>
    <w:rsid w:val="00581ACA"/>
    <w:rsid w:val="00581B63"/>
    <w:rsid w:val="00581F8E"/>
    <w:rsid w:val="005866C6"/>
    <w:rsid w:val="00587801"/>
    <w:rsid w:val="00587FF7"/>
    <w:rsid w:val="00590A7B"/>
    <w:rsid w:val="00590BF1"/>
    <w:rsid w:val="00590F55"/>
    <w:rsid w:val="00592B40"/>
    <w:rsid w:val="00594149"/>
    <w:rsid w:val="00594703"/>
    <w:rsid w:val="00594DB9"/>
    <w:rsid w:val="00595CC3"/>
    <w:rsid w:val="00595E91"/>
    <w:rsid w:val="005966AC"/>
    <w:rsid w:val="005975D9"/>
    <w:rsid w:val="005A5336"/>
    <w:rsid w:val="005B03D1"/>
    <w:rsid w:val="005B265E"/>
    <w:rsid w:val="005B5CEC"/>
    <w:rsid w:val="005B5D94"/>
    <w:rsid w:val="005B6CBB"/>
    <w:rsid w:val="005B7041"/>
    <w:rsid w:val="005B7BAE"/>
    <w:rsid w:val="005C0FAE"/>
    <w:rsid w:val="005C0FDC"/>
    <w:rsid w:val="005C24B7"/>
    <w:rsid w:val="005C4FA1"/>
    <w:rsid w:val="005D17B0"/>
    <w:rsid w:val="005D18A2"/>
    <w:rsid w:val="005D2DBE"/>
    <w:rsid w:val="005D2F1E"/>
    <w:rsid w:val="005D5ABC"/>
    <w:rsid w:val="005D5EF5"/>
    <w:rsid w:val="005D6986"/>
    <w:rsid w:val="005D6CE2"/>
    <w:rsid w:val="005D7187"/>
    <w:rsid w:val="005E0275"/>
    <w:rsid w:val="005E094E"/>
    <w:rsid w:val="005E0CFB"/>
    <w:rsid w:val="005E311A"/>
    <w:rsid w:val="005E31C7"/>
    <w:rsid w:val="005E34A1"/>
    <w:rsid w:val="005E7305"/>
    <w:rsid w:val="005E79BC"/>
    <w:rsid w:val="005F1221"/>
    <w:rsid w:val="005F1921"/>
    <w:rsid w:val="005F1F8B"/>
    <w:rsid w:val="005F2560"/>
    <w:rsid w:val="005F3F65"/>
    <w:rsid w:val="005F4960"/>
    <w:rsid w:val="00600C1B"/>
    <w:rsid w:val="006014B6"/>
    <w:rsid w:val="006017C1"/>
    <w:rsid w:val="00601CCA"/>
    <w:rsid w:val="006024CC"/>
    <w:rsid w:val="00602B12"/>
    <w:rsid w:val="0060392E"/>
    <w:rsid w:val="00605C0A"/>
    <w:rsid w:val="006064BD"/>
    <w:rsid w:val="006077CC"/>
    <w:rsid w:val="0061012F"/>
    <w:rsid w:val="00612BEE"/>
    <w:rsid w:val="00613099"/>
    <w:rsid w:val="006139A0"/>
    <w:rsid w:val="006141CE"/>
    <w:rsid w:val="0061475D"/>
    <w:rsid w:val="00614799"/>
    <w:rsid w:val="006163B0"/>
    <w:rsid w:val="00617A6D"/>
    <w:rsid w:val="00620B65"/>
    <w:rsid w:val="00622864"/>
    <w:rsid w:val="00622E8A"/>
    <w:rsid w:val="006239FC"/>
    <w:rsid w:val="00624900"/>
    <w:rsid w:val="00624A19"/>
    <w:rsid w:val="00625BA9"/>
    <w:rsid w:val="00626107"/>
    <w:rsid w:val="006263BD"/>
    <w:rsid w:val="00626A8D"/>
    <w:rsid w:val="006301FF"/>
    <w:rsid w:val="0063117D"/>
    <w:rsid w:val="006316E7"/>
    <w:rsid w:val="00632971"/>
    <w:rsid w:val="006332E9"/>
    <w:rsid w:val="00633C1A"/>
    <w:rsid w:val="00634369"/>
    <w:rsid w:val="006345DF"/>
    <w:rsid w:val="006359E0"/>
    <w:rsid w:val="00636B79"/>
    <w:rsid w:val="00637617"/>
    <w:rsid w:val="00637E28"/>
    <w:rsid w:val="0064015A"/>
    <w:rsid w:val="00640C22"/>
    <w:rsid w:val="00641A7C"/>
    <w:rsid w:val="0064430F"/>
    <w:rsid w:val="00645212"/>
    <w:rsid w:val="00646F0E"/>
    <w:rsid w:val="00650D76"/>
    <w:rsid w:val="00651811"/>
    <w:rsid w:val="00654366"/>
    <w:rsid w:val="00656277"/>
    <w:rsid w:val="00656A5E"/>
    <w:rsid w:val="00657540"/>
    <w:rsid w:val="0066033A"/>
    <w:rsid w:val="00665B54"/>
    <w:rsid w:val="006661E0"/>
    <w:rsid w:val="006700A4"/>
    <w:rsid w:val="006703D9"/>
    <w:rsid w:val="00670C23"/>
    <w:rsid w:val="006712B0"/>
    <w:rsid w:val="00671752"/>
    <w:rsid w:val="006727AC"/>
    <w:rsid w:val="00672E78"/>
    <w:rsid w:val="006730C9"/>
    <w:rsid w:val="00673436"/>
    <w:rsid w:val="00673A2E"/>
    <w:rsid w:val="00673C44"/>
    <w:rsid w:val="006762DD"/>
    <w:rsid w:val="0067665F"/>
    <w:rsid w:val="00680538"/>
    <w:rsid w:val="006812EB"/>
    <w:rsid w:val="006832E7"/>
    <w:rsid w:val="00684466"/>
    <w:rsid w:val="00685782"/>
    <w:rsid w:val="00685A7D"/>
    <w:rsid w:val="00690F17"/>
    <w:rsid w:val="00691A3D"/>
    <w:rsid w:val="006944BF"/>
    <w:rsid w:val="00694C3C"/>
    <w:rsid w:val="00694E4A"/>
    <w:rsid w:val="00695FBE"/>
    <w:rsid w:val="0069642C"/>
    <w:rsid w:val="00696EE8"/>
    <w:rsid w:val="0069769C"/>
    <w:rsid w:val="00697EE6"/>
    <w:rsid w:val="006A0742"/>
    <w:rsid w:val="006A0C5C"/>
    <w:rsid w:val="006A1142"/>
    <w:rsid w:val="006A14D2"/>
    <w:rsid w:val="006A25D4"/>
    <w:rsid w:val="006A3587"/>
    <w:rsid w:val="006A4BBF"/>
    <w:rsid w:val="006A5117"/>
    <w:rsid w:val="006A6097"/>
    <w:rsid w:val="006A621B"/>
    <w:rsid w:val="006B0A1C"/>
    <w:rsid w:val="006B3477"/>
    <w:rsid w:val="006B43FD"/>
    <w:rsid w:val="006B463D"/>
    <w:rsid w:val="006B6439"/>
    <w:rsid w:val="006B781D"/>
    <w:rsid w:val="006C05BE"/>
    <w:rsid w:val="006C117C"/>
    <w:rsid w:val="006C17D8"/>
    <w:rsid w:val="006C17E1"/>
    <w:rsid w:val="006C3002"/>
    <w:rsid w:val="006C3108"/>
    <w:rsid w:val="006C363B"/>
    <w:rsid w:val="006C50F2"/>
    <w:rsid w:val="006C5896"/>
    <w:rsid w:val="006C78A5"/>
    <w:rsid w:val="006C7E56"/>
    <w:rsid w:val="006D15A3"/>
    <w:rsid w:val="006D2894"/>
    <w:rsid w:val="006D4040"/>
    <w:rsid w:val="006D4711"/>
    <w:rsid w:val="006D4F87"/>
    <w:rsid w:val="006D5081"/>
    <w:rsid w:val="006D50E7"/>
    <w:rsid w:val="006D69BD"/>
    <w:rsid w:val="006D71E3"/>
    <w:rsid w:val="006E01D2"/>
    <w:rsid w:val="006E075A"/>
    <w:rsid w:val="006E164C"/>
    <w:rsid w:val="006E3167"/>
    <w:rsid w:val="006E31E8"/>
    <w:rsid w:val="006E56DF"/>
    <w:rsid w:val="006E5BB1"/>
    <w:rsid w:val="006E7015"/>
    <w:rsid w:val="006E742C"/>
    <w:rsid w:val="006E745A"/>
    <w:rsid w:val="006E74A0"/>
    <w:rsid w:val="006E7A2E"/>
    <w:rsid w:val="006F0A2F"/>
    <w:rsid w:val="006F0B3C"/>
    <w:rsid w:val="006F25D2"/>
    <w:rsid w:val="006F4369"/>
    <w:rsid w:val="006F4A1B"/>
    <w:rsid w:val="006F4A38"/>
    <w:rsid w:val="006F51F9"/>
    <w:rsid w:val="006F59FC"/>
    <w:rsid w:val="00703332"/>
    <w:rsid w:val="007033AF"/>
    <w:rsid w:val="0070354E"/>
    <w:rsid w:val="0070503A"/>
    <w:rsid w:val="0070578B"/>
    <w:rsid w:val="00705C3E"/>
    <w:rsid w:val="007074DA"/>
    <w:rsid w:val="00707C7B"/>
    <w:rsid w:val="00710208"/>
    <w:rsid w:val="00710AB1"/>
    <w:rsid w:val="00710F51"/>
    <w:rsid w:val="00712967"/>
    <w:rsid w:val="00714442"/>
    <w:rsid w:val="0071787F"/>
    <w:rsid w:val="0072035D"/>
    <w:rsid w:val="007224DF"/>
    <w:rsid w:val="00723429"/>
    <w:rsid w:val="00723857"/>
    <w:rsid w:val="00724A15"/>
    <w:rsid w:val="00725618"/>
    <w:rsid w:val="00725630"/>
    <w:rsid w:val="007261B3"/>
    <w:rsid w:val="007265A2"/>
    <w:rsid w:val="00726D53"/>
    <w:rsid w:val="007300A5"/>
    <w:rsid w:val="007305B4"/>
    <w:rsid w:val="00731460"/>
    <w:rsid w:val="007330E6"/>
    <w:rsid w:val="007343A9"/>
    <w:rsid w:val="007349B5"/>
    <w:rsid w:val="00736D90"/>
    <w:rsid w:val="00737E50"/>
    <w:rsid w:val="007402FF"/>
    <w:rsid w:val="00740BF5"/>
    <w:rsid w:val="00740D9E"/>
    <w:rsid w:val="00741DBB"/>
    <w:rsid w:val="00742818"/>
    <w:rsid w:val="007429A7"/>
    <w:rsid w:val="0074570D"/>
    <w:rsid w:val="00745A54"/>
    <w:rsid w:val="007479B3"/>
    <w:rsid w:val="00747D52"/>
    <w:rsid w:val="00750B5E"/>
    <w:rsid w:val="00750D7A"/>
    <w:rsid w:val="00752BB1"/>
    <w:rsid w:val="00753D36"/>
    <w:rsid w:val="007543FF"/>
    <w:rsid w:val="007548D0"/>
    <w:rsid w:val="00755585"/>
    <w:rsid w:val="00755822"/>
    <w:rsid w:val="00760F97"/>
    <w:rsid w:val="00761414"/>
    <w:rsid w:val="00761A14"/>
    <w:rsid w:val="007634F0"/>
    <w:rsid w:val="007642DF"/>
    <w:rsid w:val="007644D4"/>
    <w:rsid w:val="00764E01"/>
    <w:rsid w:val="007669A3"/>
    <w:rsid w:val="0076723C"/>
    <w:rsid w:val="007674CC"/>
    <w:rsid w:val="00767D0F"/>
    <w:rsid w:val="00767DC1"/>
    <w:rsid w:val="007702C2"/>
    <w:rsid w:val="007705A4"/>
    <w:rsid w:val="0077099F"/>
    <w:rsid w:val="0077137F"/>
    <w:rsid w:val="00771E8E"/>
    <w:rsid w:val="007724F1"/>
    <w:rsid w:val="00772B8F"/>
    <w:rsid w:val="00772F97"/>
    <w:rsid w:val="007733A9"/>
    <w:rsid w:val="00774203"/>
    <w:rsid w:val="00777DDC"/>
    <w:rsid w:val="00780438"/>
    <w:rsid w:val="00781A1D"/>
    <w:rsid w:val="00781DA0"/>
    <w:rsid w:val="00781E64"/>
    <w:rsid w:val="007826EA"/>
    <w:rsid w:val="00783A41"/>
    <w:rsid w:val="00783E58"/>
    <w:rsid w:val="00785BA2"/>
    <w:rsid w:val="0078657E"/>
    <w:rsid w:val="00790845"/>
    <w:rsid w:val="0079110F"/>
    <w:rsid w:val="007911DF"/>
    <w:rsid w:val="00791292"/>
    <w:rsid w:val="007919E9"/>
    <w:rsid w:val="00791BD6"/>
    <w:rsid w:val="00793161"/>
    <w:rsid w:val="00796199"/>
    <w:rsid w:val="00797FE5"/>
    <w:rsid w:val="007A0DA9"/>
    <w:rsid w:val="007A1A09"/>
    <w:rsid w:val="007A1C23"/>
    <w:rsid w:val="007A35BB"/>
    <w:rsid w:val="007A3A75"/>
    <w:rsid w:val="007A3D38"/>
    <w:rsid w:val="007A5A99"/>
    <w:rsid w:val="007A5A9D"/>
    <w:rsid w:val="007A5AA5"/>
    <w:rsid w:val="007A5C9E"/>
    <w:rsid w:val="007A7D09"/>
    <w:rsid w:val="007B0660"/>
    <w:rsid w:val="007B08A0"/>
    <w:rsid w:val="007B2575"/>
    <w:rsid w:val="007B2BA4"/>
    <w:rsid w:val="007B365D"/>
    <w:rsid w:val="007B44B4"/>
    <w:rsid w:val="007B56DE"/>
    <w:rsid w:val="007B6328"/>
    <w:rsid w:val="007B694F"/>
    <w:rsid w:val="007B6FE7"/>
    <w:rsid w:val="007B708A"/>
    <w:rsid w:val="007C116C"/>
    <w:rsid w:val="007C1305"/>
    <w:rsid w:val="007C1B0E"/>
    <w:rsid w:val="007C25DE"/>
    <w:rsid w:val="007C26B0"/>
    <w:rsid w:val="007C3526"/>
    <w:rsid w:val="007C3B27"/>
    <w:rsid w:val="007C4676"/>
    <w:rsid w:val="007C61C5"/>
    <w:rsid w:val="007C67D5"/>
    <w:rsid w:val="007C6BF9"/>
    <w:rsid w:val="007C6C3B"/>
    <w:rsid w:val="007D2869"/>
    <w:rsid w:val="007D2B71"/>
    <w:rsid w:val="007D2BD1"/>
    <w:rsid w:val="007D51A0"/>
    <w:rsid w:val="007D545F"/>
    <w:rsid w:val="007D58AF"/>
    <w:rsid w:val="007D6328"/>
    <w:rsid w:val="007E14E1"/>
    <w:rsid w:val="007E1BF8"/>
    <w:rsid w:val="007E2F69"/>
    <w:rsid w:val="007E37F6"/>
    <w:rsid w:val="007E4713"/>
    <w:rsid w:val="007E4BB6"/>
    <w:rsid w:val="007E4BBE"/>
    <w:rsid w:val="007E4FDA"/>
    <w:rsid w:val="007E52C5"/>
    <w:rsid w:val="007E7B95"/>
    <w:rsid w:val="007F0ABB"/>
    <w:rsid w:val="007F194A"/>
    <w:rsid w:val="007F2480"/>
    <w:rsid w:val="007F3EC6"/>
    <w:rsid w:val="007F4A8E"/>
    <w:rsid w:val="007F5FB9"/>
    <w:rsid w:val="007F67C7"/>
    <w:rsid w:val="007F6CAE"/>
    <w:rsid w:val="007F72AE"/>
    <w:rsid w:val="0080297D"/>
    <w:rsid w:val="00803413"/>
    <w:rsid w:val="00803512"/>
    <w:rsid w:val="00804B48"/>
    <w:rsid w:val="00806447"/>
    <w:rsid w:val="008105F4"/>
    <w:rsid w:val="00810FC8"/>
    <w:rsid w:val="00811B82"/>
    <w:rsid w:val="008147EF"/>
    <w:rsid w:val="00815760"/>
    <w:rsid w:val="00816239"/>
    <w:rsid w:val="00820D8D"/>
    <w:rsid w:val="00820DFD"/>
    <w:rsid w:val="00823980"/>
    <w:rsid w:val="008270FF"/>
    <w:rsid w:val="00827A97"/>
    <w:rsid w:val="00830C2F"/>
    <w:rsid w:val="008319D9"/>
    <w:rsid w:val="00832466"/>
    <w:rsid w:val="00832A1D"/>
    <w:rsid w:val="0083323E"/>
    <w:rsid w:val="00833784"/>
    <w:rsid w:val="0083456A"/>
    <w:rsid w:val="008357C3"/>
    <w:rsid w:val="00835911"/>
    <w:rsid w:val="00835EBD"/>
    <w:rsid w:val="00836FCA"/>
    <w:rsid w:val="0083788A"/>
    <w:rsid w:val="00840128"/>
    <w:rsid w:val="00840757"/>
    <w:rsid w:val="00840BF6"/>
    <w:rsid w:val="00841AA6"/>
    <w:rsid w:val="00841CBF"/>
    <w:rsid w:val="0084288E"/>
    <w:rsid w:val="00843303"/>
    <w:rsid w:val="0084363D"/>
    <w:rsid w:val="00843A06"/>
    <w:rsid w:val="008442B9"/>
    <w:rsid w:val="008452CC"/>
    <w:rsid w:val="00845382"/>
    <w:rsid w:val="00845D30"/>
    <w:rsid w:val="008461A8"/>
    <w:rsid w:val="0084685A"/>
    <w:rsid w:val="00851408"/>
    <w:rsid w:val="00853E6F"/>
    <w:rsid w:val="00854356"/>
    <w:rsid w:val="00854F4E"/>
    <w:rsid w:val="008553DB"/>
    <w:rsid w:val="008559A7"/>
    <w:rsid w:val="0085693D"/>
    <w:rsid w:val="00856B54"/>
    <w:rsid w:val="0085775E"/>
    <w:rsid w:val="00857E0A"/>
    <w:rsid w:val="008603BD"/>
    <w:rsid w:val="00861EE4"/>
    <w:rsid w:val="00862587"/>
    <w:rsid w:val="00862AFF"/>
    <w:rsid w:val="00862ED1"/>
    <w:rsid w:val="00864430"/>
    <w:rsid w:val="0086508F"/>
    <w:rsid w:val="00866C79"/>
    <w:rsid w:val="00866E80"/>
    <w:rsid w:val="008703AE"/>
    <w:rsid w:val="00870C6F"/>
    <w:rsid w:val="00871599"/>
    <w:rsid w:val="00874853"/>
    <w:rsid w:val="008770C4"/>
    <w:rsid w:val="00882BEC"/>
    <w:rsid w:val="008837BE"/>
    <w:rsid w:val="008839D7"/>
    <w:rsid w:val="008847CF"/>
    <w:rsid w:val="00884C8D"/>
    <w:rsid w:val="00886209"/>
    <w:rsid w:val="008872B9"/>
    <w:rsid w:val="0088799F"/>
    <w:rsid w:val="008925CB"/>
    <w:rsid w:val="00892828"/>
    <w:rsid w:val="00893631"/>
    <w:rsid w:val="00895E66"/>
    <w:rsid w:val="008966DA"/>
    <w:rsid w:val="008967A9"/>
    <w:rsid w:val="008A15D2"/>
    <w:rsid w:val="008A1C35"/>
    <w:rsid w:val="008A2071"/>
    <w:rsid w:val="008A497E"/>
    <w:rsid w:val="008A6188"/>
    <w:rsid w:val="008A6C9F"/>
    <w:rsid w:val="008A758B"/>
    <w:rsid w:val="008B152F"/>
    <w:rsid w:val="008B1F2B"/>
    <w:rsid w:val="008B28F1"/>
    <w:rsid w:val="008B361C"/>
    <w:rsid w:val="008B38A0"/>
    <w:rsid w:val="008B43D6"/>
    <w:rsid w:val="008B46DD"/>
    <w:rsid w:val="008B5601"/>
    <w:rsid w:val="008B7B70"/>
    <w:rsid w:val="008C071C"/>
    <w:rsid w:val="008C092B"/>
    <w:rsid w:val="008C0E38"/>
    <w:rsid w:val="008C1599"/>
    <w:rsid w:val="008C392C"/>
    <w:rsid w:val="008C3A3C"/>
    <w:rsid w:val="008C44BF"/>
    <w:rsid w:val="008C491E"/>
    <w:rsid w:val="008C4A2E"/>
    <w:rsid w:val="008C66F9"/>
    <w:rsid w:val="008C6A8C"/>
    <w:rsid w:val="008C7608"/>
    <w:rsid w:val="008C785C"/>
    <w:rsid w:val="008C7CE6"/>
    <w:rsid w:val="008D0C4C"/>
    <w:rsid w:val="008D2A4D"/>
    <w:rsid w:val="008D3FC4"/>
    <w:rsid w:val="008D562A"/>
    <w:rsid w:val="008D5D73"/>
    <w:rsid w:val="008D647F"/>
    <w:rsid w:val="008D75A9"/>
    <w:rsid w:val="008D7DD9"/>
    <w:rsid w:val="008E22C5"/>
    <w:rsid w:val="008E353E"/>
    <w:rsid w:val="008E35DA"/>
    <w:rsid w:val="008E3834"/>
    <w:rsid w:val="008E5978"/>
    <w:rsid w:val="008E6273"/>
    <w:rsid w:val="008E69BE"/>
    <w:rsid w:val="008E7EE3"/>
    <w:rsid w:val="008F0C8E"/>
    <w:rsid w:val="008F19A9"/>
    <w:rsid w:val="008F2774"/>
    <w:rsid w:val="008F2D7F"/>
    <w:rsid w:val="008F2F42"/>
    <w:rsid w:val="008F34CC"/>
    <w:rsid w:val="008F3C13"/>
    <w:rsid w:val="008F3EA2"/>
    <w:rsid w:val="008F44F8"/>
    <w:rsid w:val="008F459B"/>
    <w:rsid w:val="008F4C9A"/>
    <w:rsid w:val="008F4F68"/>
    <w:rsid w:val="008F5510"/>
    <w:rsid w:val="008F5581"/>
    <w:rsid w:val="008F69C7"/>
    <w:rsid w:val="008F7A27"/>
    <w:rsid w:val="008F7B47"/>
    <w:rsid w:val="008F7E96"/>
    <w:rsid w:val="00900006"/>
    <w:rsid w:val="0090037F"/>
    <w:rsid w:val="00900864"/>
    <w:rsid w:val="00900865"/>
    <w:rsid w:val="00903A6D"/>
    <w:rsid w:val="00905069"/>
    <w:rsid w:val="00905FBE"/>
    <w:rsid w:val="00906578"/>
    <w:rsid w:val="00907309"/>
    <w:rsid w:val="00914AEA"/>
    <w:rsid w:val="00915085"/>
    <w:rsid w:val="00917D1C"/>
    <w:rsid w:val="009201C7"/>
    <w:rsid w:val="00920A2D"/>
    <w:rsid w:val="00920FFB"/>
    <w:rsid w:val="009218B1"/>
    <w:rsid w:val="0092257E"/>
    <w:rsid w:val="00923447"/>
    <w:rsid w:val="0092348B"/>
    <w:rsid w:val="009234E5"/>
    <w:rsid w:val="0092396B"/>
    <w:rsid w:val="00925A8B"/>
    <w:rsid w:val="00926F87"/>
    <w:rsid w:val="009275C0"/>
    <w:rsid w:val="009303B9"/>
    <w:rsid w:val="009349A7"/>
    <w:rsid w:val="00935274"/>
    <w:rsid w:val="0093624C"/>
    <w:rsid w:val="0093637F"/>
    <w:rsid w:val="00936C77"/>
    <w:rsid w:val="00940B79"/>
    <w:rsid w:val="00940D8A"/>
    <w:rsid w:val="00942034"/>
    <w:rsid w:val="00942E59"/>
    <w:rsid w:val="0094519D"/>
    <w:rsid w:val="00947051"/>
    <w:rsid w:val="00947699"/>
    <w:rsid w:val="00956688"/>
    <w:rsid w:val="0095793F"/>
    <w:rsid w:val="00961755"/>
    <w:rsid w:val="00961D52"/>
    <w:rsid w:val="00962D35"/>
    <w:rsid w:val="00963306"/>
    <w:rsid w:val="00967722"/>
    <w:rsid w:val="009708FC"/>
    <w:rsid w:val="009733F6"/>
    <w:rsid w:val="00974B66"/>
    <w:rsid w:val="009752B6"/>
    <w:rsid w:val="009758AD"/>
    <w:rsid w:val="009765DA"/>
    <w:rsid w:val="00976CC3"/>
    <w:rsid w:val="009802A4"/>
    <w:rsid w:val="009809A6"/>
    <w:rsid w:val="009835FE"/>
    <w:rsid w:val="0098487F"/>
    <w:rsid w:val="00984DD9"/>
    <w:rsid w:val="0098562E"/>
    <w:rsid w:val="00985BEE"/>
    <w:rsid w:val="00985C3E"/>
    <w:rsid w:val="00986602"/>
    <w:rsid w:val="009870F8"/>
    <w:rsid w:val="00990058"/>
    <w:rsid w:val="009908B9"/>
    <w:rsid w:val="00990C43"/>
    <w:rsid w:val="00991287"/>
    <w:rsid w:val="00991B56"/>
    <w:rsid w:val="00991FAB"/>
    <w:rsid w:val="0099282F"/>
    <w:rsid w:val="0099431F"/>
    <w:rsid w:val="0099460F"/>
    <w:rsid w:val="00994919"/>
    <w:rsid w:val="00994C15"/>
    <w:rsid w:val="009963C8"/>
    <w:rsid w:val="00996402"/>
    <w:rsid w:val="009964F4"/>
    <w:rsid w:val="00996DE2"/>
    <w:rsid w:val="009972DF"/>
    <w:rsid w:val="00997F77"/>
    <w:rsid w:val="009A1974"/>
    <w:rsid w:val="009A2823"/>
    <w:rsid w:val="009A3405"/>
    <w:rsid w:val="009A377D"/>
    <w:rsid w:val="009A37A3"/>
    <w:rsid w:val="009A3A27"/>
    <w:rsid w:val="009A5115"/>
    <w:rsid w:val="009A6129"/>
    <w:rsid w:val="009A6524"/>
    <w:rsid w:val="009A6B02"/>
    <w:rsid w:val="009A78DE"/>
    <w:rsid w:val="009B088B"/>
    <w:rsid w:val="009B0A13"/>
    <w:rsid w:val="009B0C83"/>
    <w:rsid w:val="009B11BD"/>
    <w:rsid w:val="009B1490"/>
    <w:rsid w:val="009B1F46"/>
    <w:rsid w:val="009B3921"/>
    <w:rsid w:val="009B48F4"/>
    <w:rsid w:val="009B550F"/>
    <w:rsid w:val="009B688A"/>
    <w:rsid w:val="009B7C92"/>
    <w:rsid w:val="009C0E8A"/>
    <w:rsid w:val="009C4532"/>
    <w:rsid w:val="009C6E78"/>
    <w:rsid w:val="009C770C"/>
    <w:rsid w:val="009C7E75"/>
    <w:rsid w:val="009D0599"/>
    <w:rsid w:val="009D0705"/>
    <w:rsid w:val="009D0A60"/>
    <w:rsid w:val="009D19A5"/>
    <w:rsid w:val="009D1F51"/>
    <w:rsid w:val="009D381E"/>
    <w:rsid w:val="009D4090"/>
    <w:rsid w:val="009D4DEF"/>
    <w:rsid w:val="009D535B"/>
    <w:rsid w:val="009D57A4"/>
    <w:rsid w:val="009D6164"/>
    <w:rsid w:val="009D62E1"/>
    <w:rsid w:val="009D70A7"/>
    <w:rsid w:val="009D71A7"/>
    <w:rsid w:val="009E0799"/>
    <w:rsid w:val="009E0FEE"/>
    <w:rsid w:val="009E1E2A"/>
    <w:rsid w:val="009E1FE1"/>
    <w:rsid w:val="009E2C1C"/>
    <w:rsid w:val="009E35C3"/>
    <w:rsid w:val="009E370E"/>
    <w:rsid w:val="009E4DA8"/>
    <w:rsid w:val="009E58BC"/>
    <w:rsid w:val="009E5DB0"/>
    <w:rsid w:val="009E6E57"/>
    <w:rsid w:val="009E7250"/>
    <w:rsid w:val="009F0248"/>
    <w:rsid w:val="009F0379"/>
    <w:rsid w:val="009F143F"/>
    <w:rsid w:val="009F2100"/>
    <w:rsid w:val="009F2F6E"/>
    <w:rsid w:val="009F3A73"/>
    <w:rsid w:val="009F3ABD"/>
    <w:rsid w:val="009F4209"/>
    <w:rsid w:val="009F5FF8"/>
    <w:rsid w:val="009F741B"/>
    <w:rsid w:val="00A00A42"/>
    <w:rsid w:val="00A0380B"/>
    <w:rsid w:val="00A0556E"/>
    <w:rsid w:val="00A05571"/>
    <w:rsid w:val="00A07C0A"/>
    <w:rsid w:val="00A10215"/>
    <w:rsid w:val="00A12658"/>
    <w:rsid w:val="00A14423"/>
    <w:rsid w:val="00A1516A"/>
    <w:rsid w:val="00A15620"/>
    <w:rsid w:val="00A156E1"/>
    <w:rsid w:val="00A156E7"/>
    <w:rsid w:val="00A15A8E"/>
    <w:rsid w:val="00A160C1"/>
    <w:rsid w:val="00A168CB"/>
    <w:rsid w:val="00A17A55"/>
    <w:rsid w:val="00A20C9B"/>
    <w:rsid w:val="00A21700"/>
    <w:rsid w:val="00A226C0"/>
    <w:rsid w:val="00A23344"/>
    <w:rsid w:val="00A239B9"/>
    <w:rsid w:val="00A24668"/>
    <w:rsid w:val="00A24BEB"/>
    <w:rsid w:val="00A26D63"/>
    <w:rsid w:val="00A26E30"/>
    <w:rsid w:val="00A27352"/>
    <w:rsid w:val="00A274D4"/>
    <w:rsid w:val="00A27CAD"/>
    <w:rsid w:val="00A3141F"/>
    <w:rsid w:val="00A32350"/>
    <w:rsid w:val="00A330F8"/>
    <w:rsid w:val="00A34E48"/>
    <w:rsid w:val="00A3577D"/>
    <w:rsid w:val="00A35D6B"/>
    <w:rsid w:val="00A36696"/>
    <w:rsid w:val="00A36D4C"/>
    <w:rsid w:val="00A37708"/>
    <w:rsid w:val="00A40594"/>
    <w:rsid w:val="00A41BF3"/>
    <w:rsid w:val="00A41E8F"/>
    <w:rsid w:val="00A424AB"/>
    <w:rsid w:val="00A4487D"/>
    <w:rsid w:val="00A45013"/>
    <w:rsid w:val="00A4719A"/>
    <w:rsid w:val="00A500D8"/>
    <w:rsid w:val="00A51535"/>
    <w:rsid w:val="00A52600"/>
    <w:rsid w:val="00A52A34"/>
    <w:rsid w:val="00A52F77"/>
    <w:rsid w:val="00A5305C"/>
    <w:rsid w:val="00A53E13"/>
    <w:rsid w:val="00A53F7C"/>
    <w:rsid w:val="00A54323"/>
    <w:rsid w:val="00A54A38"/>
    <w:rsid w:val="00A55A9A"/>
    <w:rsid w:val="00A563F9"/>
    <w:rsid w:val="00A56D98"/>
    <w:rsid w:val="00A60444"/>
    <w:rsid w:val="00A607DC"/>
    <w:rsid w:val="00A60D4D"/>
    <w:rsid w:val="00A6131B"/>
    <w:rsid w:val="00A61356"/>
    <w:rsid w:val="00A67F00"/>
    <w:rsid w:val="00A70F77"/>
    <w:rsid w:val="00A71A4C"/>
    <w:rsid w:val="00A72609"/>
    <w:rsid w:val="00A73066"/>
    <w:rsid w:val="00A73495"/>
    <w:rsid w:val="00A7385E"/>
    <w:rsid w:val="00A73EC9"/>
    <w:rsid w:val="00A74FC0"/>
    <w:rsid w:val="00A758FE"/>
    <w:rsid w:val="00A75C7E"/>
    <w:rsid w:val="00A76406"/>
    <w:rsid w:val="00A8047D"/>
    <w:rsid w:val="00A83898"/>
    <w:rsid w:val="00A84B03"/>
    <w:rsid w:val="00A851A3"/>
    <w:rsid w:val="00A8690C"/>
    <w:rsid w:val="00A8745D"/>
    <w:rsid w:val="00A90A18"/>
    <w:rsid w:val="00A90B8F"/>
    <w:rsid w:val="00A91B77"/>
    <w:rsid w:val="00A92EB7"/>
    <w:rsid w:val="00A944B9"/>
    <w:rsid w:val="00A949FA"/>
    <w:rsid w:val="00A94A02"/>
    <w:rsid w:val="00AA0CCB"/>
    <w:rsid w:val="00AA1B8C"/>
    <w:rsid w:val="00AA2B77"/>
    <w:rsid w:val="00AA373B"/>
    <w:rsid w:val="00AA606B"/>
    <w:rsid w:val="00AB080C"/>
    <w:rsid w:val="00AB1041"/>
    <w:rsid w:val="00AB2DF6"/>
    <w:rsid w:val="00AB2EBB"/>
    <w:rsid w:val="00AB49EB"/>
    <w:rsid w:val="00AB506E"/>
    <w:rsid w:val="00AB5C6D"/>
    <w:rsid w:val="00AB5E69"/>
    <w:rsid w:val="00AB67A6"/>
    <w:rsid w:val="00AB71ED"/>
    <w:rsid w:val="00AC031E"/>
    <w:rsid w:val="00AC0AF1"/>
    <w:rsid w:val="00AC2B78"/>
    <w:rsid w:val="00AC387C"/>
    <w:rsid w:val="00AC3E8D"/>
    <w:rsid w:val="00AC4315"/>
    <w:rsid w:val="00AC4BF8"/>
    <w:rsid w:val="00AC5120"/>
    <w:rsid w:val="00AC7009"/>
    <w:rsid w:val="00AC7866"/>
    <w:rsid w:val="00AC7E2C"/>
    <w:rsid w:val="00AD0251"/>
    <w:rsid w:val="00AD14D1"/>
    <w:rsid w:val="00AD4970"/>
    <w:rsid w:val="00AD52F9"/>
    <w:rsid w:val="00AD5359"/>
    <w:rsid w:val="00AD54D6"/>
    <w:rsid w:val="00AD5B56"/>
    <w:rsid w:val="00AD61B3"/>
    <w:rsid w:val="00AD6422"/>
    <w:rsid w:val="00AE19EB"/>
    <w:rsid w:val="00AE1DCA"/>
    <w:rsid w:val="00AE1F86"/>
    <w:rsid w:val="00AE2C6B"/>
    <w:rsid w:val="00AE32E6"/>
    <w:rsid w:val="00AE4F43"/>
    <w:rsid w:val="00AE513F"/>
    <w:rsid w:val="00AE546D"/>
    <w:rsid w:val="00AE6280"/>
    <w:rsid w:val="00AE62F0"/>
    <w:rsid w:val="00AE63DD"/>
    <w:rsid w:val="00AE71F7"/>
    <w:rsid w:val="00AF0031"/>
    <w:rsid w:val="00AF06B1"/>
    <w:rsid w:val="00AF0BCD"/>
    <w:rsid w:val="00AF25EB"/>
    <w:rsid w:val="00AF3B60"/>
    <w:rsid w:val="00AF4B24"/>
    <w:rsid w:val="00AF58F4"/>
    <w:rsid w:val="00AF631E"/>
    <w:rsid w:val="00AF6FD0"/>
    <w:rsid w:val="00B01117"/>
    <w:rsid w:val="00B013FB"/>
    <w:rsid w:val="00B054AD"/>
    <w:rsid w:val="00B066B1"/>
    <w:rsid w:val="00B06A36"/>
    <w:rsid w:val="00B07008"/>
    <w:rsid w:val="00B1018B"/>
    <w:rsid w:val="00B10390"/>
    <w:rsid w:val="00B11C31"/>
    <w:rsid w:val="00B1231D"/>
    <w:rsid w:val="00B12691"/>
    <w:rsid w:val="00B15570"/>
    <w:rsid w:val="00B16FCF"/>
    <w:rsid w:val="00B219BD"/>
    <w:rsid w:val="00B21DAA"/>
    <w:rsid w:val="00B23373"/>
    <w:rsid w:val="00B24BFF"/>
    <w:rsid w:val="00B25241"/>
    <w:rsid w:val="00B252AB"/>
    <w:rsid w:val="00B254FD"/>
    <w:rsid w:val="00B26369"/>
    <w:rsid w:val="00B30836"/>
    <w:rsid w:val="00B30AB4"/>
    <w:rsid w:val="00B30C64"/>
    <w:rsid w:val="00B317CB"/>
    <w:rsid w:val="00B31C78"/>
    <w:rsid w:val="00B31CDC"/>
    <w:rsid w:val="00B31FDC"/>
    <w:rsid w:val="00B323D3"/>
    <w:rsid w:val="00B32E07"/>
    <w:rsid w:val="00B3435C"/>
    <w:rsid w:val="00B357C9"/>
    <w:rsid w:val="00B36575"/>
    <w:rsid w:val="00B3769C"/>
    <w:rsid w:val="00B4091F"/>
    <w:rsid w:val="00B40958"/>
    <w:rsid w:val="00B41350"/>
    <w:rsid w:val="00B42B6E"/>
    <w:rsid w:val="00B439EA"/>
    <w:rsid w:val="00B44483"/>
    <w:rsid w:val="00B473C6"/>
    <w:rsid w:val="00B47B71"/>
    <w:rsid w:val="00B50668"/>
    <w:rsid w:val="00B51CA0"/>
    <w:rsid w:val="00B526CB"/>
    <w:rsid w:val="00B5383F"/>
    <w:rsid w:val="00B54AC1"/>
    <w:rsid w:val="00B562BF"/>
    <w:rsid w:val="00B56E7D"/>
    <w:rsid w:val="00B570E0"/>
    <w:rsid w:val="00B57193"/>
    <w:rsid w:val="00B576AA"/>
    <w:rsid w:val="00B60613"/>
    <w:rsid w:val="00B61593"/>
    <w:rsid w:val="00B62338"/>
    <w:rsid w:val="00B640DF"/>
    <w:rsid w:val="00B651CE"/>
    <w:rsid w:val="00B669B8"/>
    <w:rsid w:val="00B679AA"/>
    <w:rsid w:val="00B70B8A"/>
    <w:rsid w:val="00B71CC5"/>
    <w:rsid w:val="00B7474F"/>
    <w:rsid w:val="00B75540"/>
    <w:rsid w:val="00B76F02"/>
    <w:rsid w:val="00B814D4"/>
    <w:rsid w:val="00B82647"/>
    <w:rsid w:val="00B83817"/>
    <w:rsid w:val="00B84B83"/>
    <w:rsid w:val="00B851A8"/>
    <w:rsid w:val="00B9111A"/>
    <w:rsid w:val="00B92CF1"/>
    <w:rsid w:val="00B93857"/>
    <w:rsid w:val="00B953C9"/>
    <w:rsid w:val="00B95607"/>
    <w:rsid w:val="00B960A3"/>
    <w:rsid w:val="00BA17AF"/>
    <w:rsid w:val="00BA371F"/>
    <w:rsid w:val="00BA3AA6"/>
    <w:rsid w:val="00BB0143"/>
    <w:rsid w:val="00BB0C1F"/>
    <w:rsid w:val="00BB181B"/>
    <w:rsid w:val="00BB28AD"/>
    <w:rsid w:val="00BB2B67"/>
    <w:rsid w:val="00BB4AFD"/>
    <w:rsid w:val="00BB5307"/>
    <w:rsid w:val="00BB5995"/>
    <w:rsid w:val="00BB69B7"/>
    <w:rsid w:val="00BB6B8C"/>
    <w:rsid w:val="00BB700B"/>
    <w:rsid w:val="00BB731F"/>
    <w:rsid w:val="00BB7797"/>
    <w:rsid w:val="00BC096D"/>
    <w:rsid w:val="00BC3959"/>
    <w:rsid w:val="00BC55BC"/>
    <w:rsid w:val="00BC595A"/>
    <w:rsid w:val="00BC5F5C"/>
    <w:rsid w:val="00BC6F1A"/>
    <w:rsid w:val="00BC751F"/>
    <w:rsid w:val="00BD0FFA"/>
    <w:rsid w:val="00BD179A"/>
    <w:rsid w:val="00BD1D8E"/>
    <w:rsid w:val="00BD2498"/>
    <w:rsid w:val="00BD2D4F"/>
    <w:rsid w:val="00BD2DBA"/>
    <w:rsid w:val="00BD4888"/>
    <w:rsid w:val="00BD49BE"/>
    <w:rsid w:val="00BD4B16"/>
    <w:rsid w:val="00BD65D1"/>
    <w:rsid w:val="00BD70B3"/>
    <w:rsid w:val="00BE0729"/>
    <w:rsid w:val="00BE1E42"/>
    <w:rsid w:val="00BE2D08"/>
    <w:rsid w:val="00BE4DFE"/>
    <w:rsid w:val="00BE676E"/>
    <w:rsid w:val="00BE6B5F"/>
    <w:rsid w:val="00BF2843"/>
    <w:rsid w:val="00BF2C4B"/>
    <w:rsid w:val="00BF4F3F"/>
    <w:rsid w:val="00BF69FE"/>
    <w:rsid w:val="00BF7738"/>
    <w:rsid w:val="00C00EB2"/>
    <w:rsid w:val="00C01FD1"/>
    <w:rsid w:val="00C02285"/>
    <w:rsid w:val="00C023BB"/>
    <w:rsid w:val="00C02BF8"/>
    <w:rsid w:val="00C02C45"/>
    <w:rsid w:val="00C03795"/>
    <w:rsid w:val="00C03F6B"/>
    <w:rsid w:val="00C05204"/>
    <w:rsid w:val="00C06FA2"/>
    <w:rsid w:val="00C06FC2"/>
    <w:rsid w:val="00C07689"/>
    <w:rsid w:val="00C10A2C"/>
    <w:rsid w:val="00C12FD8"/>
    <w:rsid w:val="00C1307B"/>
    <w:rsid w:val="00C13DB8"/>
    <w:rsid w:val="00C15AEA"/>
    <w:rsid w:val="00C15C29"/>
    <w:rsid w:val="00C160B1"/>
    <w:rsid w:val="00C1627F"/>
    <w:rsid w:val="00C168AA"/>
    <w:rsid w:val="00C174EE"/>
    <w:rsid w:val="00C17C92"/>
    <w:rsid w:val="00C22DCF"/>
    <w:rsid w:val="00C23368"/>
    <w:rsid w:val="00C25D49"/>
    <w:rsid w:val="00C26A69"/>
    <w:rsid w:val="00C32076"/>
    <w:rsid w:val="00C32438"/>
    <w:rsid w:val="00C327AD"/>
    <w:rsid w:val="00C33961"/>
    <w:rsid w:val="00C33C20"/>
    <w:rsid w:val="00C342C2"/>
    <w:rsid w:val="00C35C4F"/>
    <w:rsid w:val="00C37E2A"/>
    <w:rsid w:val="00C407C5"/>
    <w:rsid w:val="00C41A4C"/>
    <w:rsid w:val="00C41E3D"/>
    <w:rsid w:val="00C42199"/>
    <w:rsid w:val="00C42AEF"/>
    <w:rsid w:val="00C43B67"/>
    <w:rsid w:val="00C4473F"/>
    <w:rsid w:val="00C450C0"/>
    <w:rsid w:val="00C45864"/>
    <w:rsid w:val="00C4595B"/>
    <w:rsid w:val="00C45C41"/>
    <w:rsid w:val="00C50B6A"/>
    <w:rsid w:val="00C5396F"/>
    <w:rsid w:val="00C53DE1"/>
    <w:rsid w:val="00C546D0"/>
    <w:rsid w:val="00C54DC6"/>
    <w:rsid w:val="00C56ADD"/>
    <w:rsid w:val="00C56C21"/>
    <w:rsid w:val="00C57235"/>
    <w:rsid w:val="00C57E33"/>
    <w:rsid w:val="00C61BC2"/>
    <w:rsid w:val="00C61EC6"/>
    <w:rsid w:val="00C63EBE"/>
    <w:rsid w:val="00C64092"/>
    <w:rsid w:val="00C65957"/>
    <w:rsid w:val="00C659B0"/>
    <w:rsid w:val="00C65D79"/>
    <w:rsid w:val="00C70247"/>
    <w:rsid w:val="00C702DF"/>
    <w:rsid w:val="00C72449"/>
    <w:rsid w:val="00C72A5C"/>
    <w:rsid w:val="00C758F7"/>
    <w:rsid w:val="00C75C46"/>
    <w:rsid w:val="00C7687A"/>
    <w:rsid w:val="00C7704D"/>
    <w:rsid w:val="00C777BF"/>
    <w:rsid w:val="00C812FE"/>
    <w:rsid w:val="00C81A1F"/>
    <w:rsid w:val="00C82684"/>
    <w:rsid w:val="00C82F17"/>
    <w:rsid w:val="00C85290"/>
    <w:rsid w:val="00C8601E"/>
    <w:rsid w:val="00C860CB"/>
    <w:rsid w:val="00C8615C"/>
    <w:rsid w:val="00C8669B"/>
    <w:rsid w:val="00C87011"/>
    <w:rsid w:val="00C873F2"/>
    <w:rsid w:val="00C874FC"/>
    <w:rsid w:val="00C90EB4"/>
    <w:rsid w:val="00C91006"/>
    <w:rsid w:val="00C91FB8"/>
    <w:rsid w:val="00C92F69"/>
    <w:rsid w:val="00C9422A"/>
    <w:rsid w:val="00C94E3F"/>
    <w:rsid w:val="00C9587B"/>
    <w:rsid w:val="00C97386"/>
    <w:rsid w:val="00C97720"/>
    <w:rsid w:val="00C97C3D"/>
    <w:rsid w:val="00C97E63"/>
    <w:rsid w:val="00CA0420"/>
    <w:rsid w:val="00CA0E28"/>
    <w:rsid w:val="00CA145E"/>
    <w:rsid w:val="00CA1580"/>
    <w:rsid w:val="00CA17C4"/>
    <w:rsid w:val="00CA1BC5"/>
    <w:rsid w:val="00CA2BAE"/>
    <w:rsid w:val="00CA2D88"/>
    <w:rsid w:val="00CA400F"/>
    <w:rsid w:val="00CA4B32"/>
    <w:rsid w:val="00CA4D7E"/>
    <w:rsid w:val="00CA4E93"/>
    <w:rsid w:val="00CA7987"/>
    <w:rsid w:val="00CA79A4"/>
    <w:rsid w:val="00CA79FB"/>
    <w:rsid w:val="00CA7E35"/>
    <w:rsid w:val="00CB00C5"/>
    <w:rsid w:val="00CB1BC9"/>
    <w:rsid w:val="00CB1E4B"/>
    <w:rsid w:val="00CB35FC"/>
    <w:rsid w:val="00CB37F2"/>
    <w:rsid w:val="00CB51AB"/>
    <w:rsid w:val="00CB5C02"/>
    <w:rsid w:val="00CB5CA9"/>
    <w:rsid w:val="00CB604F"/>
    <w:rsid w:val="00CB639B"/>
    <w:rsid w:val="00CB6FA8"/>
    <w:rsid w:val="00CC069C"/>
    <w:rsid w:val="00CC111F"/>
    <w:rsid w:val="00CC11EB"/>
    <w:rsid w:val="00CC1F53"/>
    <w:rsid w:val="00CC376B"/>
    <w:rsid w:val="00CC4A66"/>
    <w:rsid w:val="00CC6B43"/>
    <w:rsid w:val="00CC6E16"/>
    <w:rsid w:val="00CD0183"/>
    <w:rsid w:val="00CD032E"/>
    <w:rsid w:val="00CD44B6"/>
    <w:rsid w:val="00CD48AA"/>
    <w:rsid w:val="00CD60D5"/>
    <w:rsid w:val="00CD63C8"/>
    <w:rsid w:val="00CD6E7E"/>
    <w:rsid w:val="00CD7552"/>
    <w:rsid w:val="00CD75EF"/>
    <w:rsid w:val="00CE0536"/>
    <w:rsid w:val="00CE1AFC"/>
    <w:rsid w:val="00CE2FE7"/>
    <w:rsid w:val="00CE30FF"/>
    <w:rsid w:val="00CE3A27"/>
    <w:rsid w:val="00CE430A"/>
    <w:rsid w:val="00CE45B4"/>
    <w:rsid w:val="00CE46E0"/>
    <w:rsid w:val="00CE4B48"/>
    <w:rsid w:val="00CE6465"/>
    <w:rsid w:val="00CE7436"/>
    <w:rsid w:val="00CE7D93"/>
    <w:rsid w:val="00CF029C"/>
    <w:rsid w:val="00CF11AA"/>
    <w:rsid w:val="00CF1426"/>
    <w:rsid w:val="00CF2009"/>
    <w:rsid w:val="00CF3092"/>
    <w:rsid w:val="00CF3527"/>
    <w:rsid w:val="00CF5D57"/>
    <w:rsid w:val="00CF6FD0"/>
    <w:rsid w:val="00CF71C0"/>
    <w:rsid w:val="00D00BA3"/>
    <w:rsid w:val="00D00D41"/>
    <w:rsid w:val="00D02BE9"/>
    <w:rsid w:val="00D03A31"/>
    <w:rsid w:val="00D04116"/>
    <w:rsid w:val="00D06088"/>
    <w:rsid w:val="00D06E1A"/>
    <w:rsid w:val="00D10D03"/>
    <w:rsid w:val="00D12162"/>
    <w:rsid w:val="00D14989"/>
    <w:rsid w:val="00D15E97"/>
    <w:rsid w:val="00D16144"/>
    <w:rsid w:val="00D16380"/>
    <w:rsid w:val="00D169F4"/>
    <w:rsid w:val="00D1768A"/>
    <w:rsid w:val="00D17B41"/>
    <w:rsid w:val="00D200BD"/>
    <w:rsid w:val="00D20777"/>
    <w:rsid w:val="00D20D70"/>
    <w:rsid w:val="00D2103E"/>
    <w:rsid w:val="00D22AFC"/>
    <w:rsid w:val="00D22B6A"/>
    <w:rsid w:val="00D23279"/>
    <w:rsid w:val="00D26FB6"/>
    <w:rsid w:val="00D27012"/>
    <w:rsid w:val="00D27301"/>
    <w:rsid w:val="00D30096"/>
    <w:rsid w:val="00D32E66"/>
    <w:rsid w:val="00D34974"/>
    <w:rsid w:val="00D34B69"/>
    <w:rsid w:val="00D34EEB"/>
    <w:rsid w:val="00D35E2F"/>
    <w:rsid w:val="00D375F0"/>
    <w:rsid w:val="00D37787"/>
    <w:rsid w:val="00D37CFD"/>
    <w:rsid w:val="00D40FD3"/>
    <w:rsid w:val="00D41AA9"/>
    <w:rsid w:val="00D42D21"/>
    <w:rsid w:val="00D42E6E"/>
    <w:rsid w:val="00D43517"/>
    <w:rsid w:val="00D43B69"/>
    <w:rsid w:val="00D43D66"/>
    <w:rsid w:val="00D43F15"/>
    <w:rsid w:val="00D442DE"/>
    <w:rsid w:val="00D44550"/>
    <w:rsid w:val="00D44742"/>
    <w:rsid w:val="00D45DEA"/>
    <w:rsid w:val="00D46D10"/>
    <w:rsid w:val="00D46DEC"/>
    <w:rsid w:val="00D46F21"/>
    <w:rsid w:val="00D4772D"/>
    <w:rsid w:val="00D5020B"/>
    <w:rsid w:val="00D50553"/>
    <w:rsid w:val="00D51E37"/>
    <w:rsid w:val="00D53890"/>
    <w:rsid w:val="00D54DE3"/>
    <w:rsid w:val="00D54FFE"/>
    <w:rsid w:val="00D55651"/>
    <w:rsid w:val="00D56C1F"/>
    <w:rsid w:val="00D56E84"/>
    <w:rsid w:val="00D56FD9"/>
    <w:rsid w:val="00D57F71"/>
    <w:rsid w:val="00D619D5"/>
    <w:rsid w:val="00D6216E"/>
    <w:rsid w:val="00D64B76"/>
    <w:rsid w:val="00D650DC"/>
    <w:rsid w:val="00D6580D"/>
    <w:rsid w:val="00D659B7"/>
    <w:rsid w:val="00D65FDE"/>
    <w:rsid w:val="00D66599"/>
    <w:rsid w:val="00D66CF1"/>
    <w:rsid w:val="00D67B3C"/>
    <w:rsid w:val="00D67D1E"/>
    <w:rsid w:val="00D71EEC"/>
    <w:rsid w:val="00D721C5"/>
    <w:rsid w:val="00D72979"/>
    <w:rsid w:val="00D749B8"/>
    <w:rsid w:val="00D74DC0"/>
    <w:rsid w:val="00D750BD"/>
    <w:rsid w:val="00D755AD"/>
    <w:rsid w:val="00D7571F"/>
    <w:rsid w:val="00D75E08"/>
    <w:rsid w:val="00D7771D"/>
    <w:rsid w:val="00D778CD"/>
    <w:rsid w:val="00D80B76"/>
    <w:rsid w:val="00D80F59"/>
    <w:rsid w:val="00D81705"/>
    <w:rsid w:val="00D8353D"/>
    <w:rsid w:val="00D84218"/>
    <w:rsid w:val="00D8517B"/>
    <w:rsid w:val="00D85187"/>
    <w:rsid w:val="00D85563"/>
    <w:rsid w:val="00D86130"/>
    <w:rsid w:val="00D86AAD"/>
    <w:rsid w:val="00D86E9F"/>
    <w:rsid w:val="00D91D69"/>
    <w:rsid w:val="00D924A4"/>
    <w:rsid w:val="00D92697"/>
    <w:rsid w:val="00D92E1B"/>
    <w:rsid w:val="00D930FB"/>
    <w:rsid w:val="00D948B5"/>
    <w:rsid w:val="00D9559A"/>
    <w:rsid w:val="00D960A2"/>
    <w:rsid w:val="00DA0BDE"/>
    <w:rsid w:val="00DA226C"/>
    <w:rsid w:val="00DA37FE"/>
    <w:rsid w:val="00DA3D7E"/>
    <w:rsid w:val="00DB201D"/>
    <w:rsid w:val="00DB2890"/>
    <w:rsid w:val="00DB3666"/>
    <w:rsid w:val="00DB3AC0"/>
    <w:rsid w:val="00DB3B4F"/>
    <w:rsid w:val="00DB4A8D"/>
    <w:rsid w:val="00DB4AB6"/>
    <w:rsid w:val="00DB6516"/>
    <w:rsid w:val="00DB664F"/>
    <w:rsid w:val="00DB676D"/>
    <w:rsid w:val="00DB6C8F"/>
    <w:rsid w:val="00DB7BF7"/>
    <w:rsid w:val="00DC01CD"/>
    <w:rsid w:val="00DC146E"/>
    <w:rsid w:val="00DC3875"/>
    <w:rsid w:val="00DC494F"/>
    <w:rsid w:val="00DC5295"/>
    <w:rsid w:val="00DC5F44"/>
    <w:rsid w:val="00DC7673"/>
    <w:rsid w:val="00DC78DB"/>
    <w:rsid w:val="00DD04C9"/>
    <w:rsid w:val="00DD1DB6"/>
    <w:rsid w:val="00DD2994"/>
    <w:rsid w:val="00DD3F96"/>
    <w:rsid w:val="00DD41F6"/>
    <w:rsid w:val="00DD4CDA"/>
    <w:rsid w:val="00DD54A5"/>
    <w:rsid w:val="00DD633C"/>
    <w:rsid w:val="00DD69E2"/>
    <w:rsid w:val="00DD7211"/>
    <w:rsid w:val="00DE1162"/>
    <w:rsid w:val="00DE3B12"/>
    <w:rsid w:val="00DE499E"/>
    <w:rsid w:val="00DE5000"/>
    <w:rsid w:val="00DE54C4"/>
    <w:rsid w:val="00DE6279"/>
    <w:rsid w:val="00DE6A13"/>
    <w:rsid w:val="00DE76AB"/>
    <w:rsid w:val="00DF2640"/>
    <w:rsid w:val="00DF411E"/>
    <w:rsid w:val="00DF443C"/>
    <w:rsid w:val="00DF4DB0"/>
    <w:rsid w:val="00DF58F4"/>
    <w:rsid w:val="00DF692D"/>
    <w:rsid w:val="00DF707A"/>
    <w:rsid w:val="00DF74A6"/>
    <w:rsid w:val="00E0011F"/>
    <w:rsid w:val="00E035AB"/>
    <w:rsid w:val="00E05350"/>
    <w:rsid w:val="00E053BA"/>
    <w:rsid w:val="00E068E1"/>
    <w:rsid w:val="00E0745D"/>
    <w:rsid w:val="00E07A5B"/>
    <w:rsid w:val="00E11753"/>
    <w:rsid w:val="00E11F42"/>
    <w:rsid w:val="00E12265"/>
    <w:rsid w:val="00E125CE"/>
    <w:rsid w:val="00E141A1"/>
    <w:rsid w:val="00E148DD"/>
    <w:rsid w:val="00E159C1"/>
    <w:rsid w:val="00E1654C"/>
    <w:rsid w:val="00E20B9B"/>
    <w:rsid w:val="00E211B2"/>
    <w:rsid w:val="00E2138E"/>
    <w:rsid w:val="00E21E0F"/>
    <w:rsid w:val="00E24DCC"/>
    <w:rsid w:val="00E26166"/>
    <w:rsid w:val="00E304BC"/>
    <w:rsid w:val="00E309BE"/>
    <w:rsid w:val="00E30DC2"/>
    <w:rsid w:val="00E3224F"/>
    <w:rsid w:val="00E33C7F"/>
    <w:rsid w:val="00E34927"/>
    <w:rsid w:val="00E41108"/>
    <w:rsid w:val="00E4197C"/>
    <w:rsid w:val="00E41C05"/>
    <w:rsid w:val="00E42A1B"/>
    <w:rsid w:val="00E43476"/>
    <w:rsid w:val="00E43C31"/>
    <w:rsid w:val="00E440C7"/>
    <w:rsid w:val="00E4498B"/>
    <w:rsid w:val="00E4508A"/>
    <w:rsid w:val="00E45665"/>
    <w:rsid w:val="00E45BC0"/>
    <w:rsid w:val="00E46C12"/>
    <w:rsid w:val="00E51DEE"/>
    <w:rsid w:val="00E53DCA"/>
    <w:rsid w:val="00E542C1"/>
    <w:rsid w:val="00E551EA"/>
    <w:rsid w:val="00E57281"/>
    <w:rsid w:val="00E57A3B"/>
    <w:rsid w:val="00E57C4B"/>
    <w:rsid w:val="00E57E24"/>
    <w:rsid w:val="00E60A39"/>
    <w:rsid w:val="00E61036"/>
    <w:rsid w:val="00E61D63"/>
    <w:rsid w:val="00E6230E"/>
    <w:rsid w:val="00E637F0"/>
    <w:rsid w:val="00E66B94"/>
    <w:rsid w:val="00E676B1"/>
    <w:rsid w:val="00E7045F"/>
    <w:rsid w:val="00E70ABF"/>
    <w:rsid w:val="00E73901"/>
    <w:rsid w:val="00E76101"/>
    <w:rsid w:val="00E812DC"/>
    <w:rsid w:val="00E812FD"/>
    <w:rsid w:val="00E831FF"/>
    <w:rsid w:val="00E833DF"/>
    <w:rsid w:val="00E840EA"/>
    <w:rsid w:val="00E85080"/>
    <w:rsid w:val="00E85B10"/>
    <w:rsid w:val="00E86D7D"/>
    <w:rsid w:val="00E87069"/>
    <w:rsid w:val="00E877DA"/>
    <w:rsid w:val="00E87BB4"/>
    <w:rsid w:val="00E9143B"/>
    <w:rsid w:val="00E9158A"/>
    <w:rsid w:val="00E91D0A"/>
    <w:rsid w:val="00E92234"/>
    <w:rsid w:val="00E92925"/>
    <w:rsid w:val="00E93795"/>
    <w:rsid w:val="00E94D8B"/>
    <w:rsid w:val="00E953E8"/>
    <w:rsid w:val="00E9572E"/>
    <w:rsid w:val="00E95E3D"/>
    <w:rsid w:val="00E96503"/>
    <w:rsid w:val="00E965DE"/>
    <w:rsid w:val="00E96B54"/>
    <w:rsid w:val="00EA060C"/>
    <w:rsid w:val="00EA196D"/>
    <w:rsid w:val="00EA21AB"/>
    <w:rsid w:val="00EA2E9D"/>
    <w:rsid w:val="00EA30AE"/>
    <w:rsid w:val="00EA3390"/>
    <w:rsid w:val="00EA46C8"/>
    <w:rsid w:val="00EA4ED6"/>
    <w:rsid w:val="00EA70D2"/>
    <w:rsid w:val="00EB1071"/>
    <w:rsid w:val="00EB177E"/>
    <w:rsid w:val="00EB2660"/>
    <w:rsid w:val="00EB471D"/>
    <w:rsid w:val="00EB4CB9"/>
    <w:rsid w:val="00EB5F5A"/>
    <w:rsid w:val="00EC13E7"/>
    <w:rsid w:val="00EC1811"/>
    <w:rsid w:val="00EC2070"/>
    <w:rsid w:val="00EC3BCD"/>
    <w:rsid w:val="00EC746E"/>
    <w:rsid w:val="00EC74FA"/>
    <w:rsid w:val="00ED0E51"/>
    <w:rsid w:val="00ED13A0"/>
    <w:rsid w:val="00ED41EA"/>
    <w:rsid w:val="00ED4622"/>
    <w:rsid w:val="00ED4F72"/>
    <w:rsid w:val="00ED53D6"/>
    <w:rsid w:val="00ED5C1F"/>
    <w:rsid w:val="00ED7147"/>
    <w:rsid w:val="00EE0472"/>
    <w:rsid w:val="00EE4022"/>
    <w:rsid w:val="00EE4107"/>
    <w:rsid w:val="00EE4DBE"/>
    <w:rsid w:val="00EE4E10"/>
    <w:rsid w:val="00EE5A2C"/>
    <w:rsid w:val="00EE68AE"/>
    <w:rsid w:val="00EF0A08"/>
    <w:rsid w:val="00EF1064"/>
    <w:rsid w:val="00EF1E4C"/>
    <w:rsid w:val="00EF2E68"/>
    <w:rsid w:val="00EF3818"/>
    <w:rsid w:val="00EF44DF"/>
    <w:rsid w:val="00EF6751"/>
    <w:rsid w:val="00F004E7"/>
    <w:rsid w:val="00F011F7"/>
    <w:rsid w:val="00F0123C"/>
    <w:rsid w:val="00F01871"/>
    <w:rsid w:val="00F02BA8"/>
    <w:rsid w:val="00F02F82"/>
    <w:rsid w:val="00F02FBA"/>
    <w:rsid w:val="00F032EB"/>
    <w:rsid w:val="00F04D13"/>
    <w:rsid w:val="00F063D9"/>
    <w:rsid w:val="00F07BD0"/>
    <w:rsid w:val="00F102D0"/>
    <w:rsid w:val="00F116DD"/>
    <w:rsid w:val="00F11A2E"/>
    <w:rsid w:val="00F13934"/>
    <w:rsid w:val="00F1536A"/>
    <w:rsid w:val="00F15D31"/>
    <w:rsid w:val="00F15F3A"/>
    <w:rsid w:val="00F15FF3"/>
    <w:rsid w:val="00F16957"/>
    <w:rsid w:val="00F178DC"/>
    <w:rsid w:val="00F17AA2"/>
    <w:rsid w:val="00F24AF3"/>
    <w:rsid w:val="00F252A9"/>
    <w:rsid w:val="00F25B15"/>
    <w:rsid w:val="00F26D1C"/>
    <w:rsid w:val="00F26D5C"/>
    <w:rsid w:val="00F26D81"/>
    <w:rsid w:val="00F26E91"/>
    <w:rsid w:val="00F357FC"/>
    <w:rsid w:val="00F35816"/>
    <w:rsid w:val="00F36950"/>
    <w:rsid w:val="00F37458"/>
    <w:rsid w:val="00F404A8"/>
    <w:rsid w:val="00F41427"/>
    <w:rsid w:val="00F4172C"/>
    <w:rsid w:val="00F41A07"/>
    <w:rsid w:val="00F4300B"/>
    <w:rsid w:val="00F453A5"/>
    <w:rsid w:val="00F45AC6"/>
    <w:rsid w:val="00F45FBD"/>
    <w:rsid w:val="00F461FD"/>
    <w:rsid w:val="00F46718"/>
    <w:rsid w:val="00F500D3"/>
    <w:rsid w:val="00F505C8"/>
    <w:rsid w:val="00F50818"/>
    <w:rsid w:val="00F51AEB"/>
    <w:rsid w:val="00F5228C"/>
    <w:rsid w:val="00F525C3"/>
    <w:rsid w:val="00F527B9"/>
    <w:rsid w:val="00F53AFD"/>
    <w:rsid w:val="00F53BB3"/>
    <w:rsid w:val="00F542DE"/>
    <w:rsid w:val="00F54B37"/>
    <w:rsid w:val="00F54E4D"/>
    <w:rsid w:val="00F56429"/>
    <w:rsid w:val="00F5714A"/>
    <w:rsid w:val="00F578E7"/>
    <w:rsid w:val="00F6033C"/>
    <w:rsid w:val="00F6076E"/>
    <w:rsid w:val="00F60811"/>
    <w:rsid w:val="00F60968"/>
    <w:rsid w:val="00F61802"/>
    <w:rsid w:val="00F6274C"/>
    <w:rsid w:val="00F62BC0"/>
    <w:rsid w:val="00F63FA7"/>
    <w:rsid w:val="00F63FCE"/>
    <w:rsid w:val="00F6481D"/>
    <w:rsid w:val="00F65A3D"/>
    <w:rsid w:val="00F6607E"/>
    <w:rsid w:val="00F67548"/>
    <w:rsid w:val="00F72457"/>
    <w:rsid w:val="00F75EA4"/>
    <w:rsid w:val="00F768A5"/>
    <w:rsid w:val="00F77648"/>
    <w:rsid w:val="00F81060"/>
    <w:rsid w:val="00F81496"/>
    <w:rsid w:val="00F82886"/>
    <w:rsid w:val="00F84BDC"/>
    <w:rsid w:val="00F85BFF"/>
    <w:rsid w:val="00F86218"/>
    <w:rsid w:val="00F879AD"/>
    <w:rsid w:val="00F90AF6"/>
    <w:rsid w:val="00F912FC"/>
    <w:rsid w:val="00F9138F"/>
    <w:rsid w:val="00F9394B"/>
    <w:rsid w:val="00F95414"/>
    <w:rsid w:val="00F962F2"/>
    <w:rsid w:val="00F96DEB"/>
    <w:rsid w:val="00F97677"/>
    <w:rsid w:val="00FA036C"/>
    <w:rsid w:val="00FA132D"/>
    <w:rsid w:val="00FA1409"/>
    <w:rsid w:val="00FA20CB"/>
    <w:rsid w:val="00FA2BE3"/>
    <w:rsid w:val="00FA2FF5"/>
    <w:rsid w:val="00FA4F81"/>
    <w:rsid w:val="00FA5162"/>
    <w:rsid w:val="00FA65E7"/>
    <w:rsid w:val="00FA7261"/>
    <w:rsid w:val="00FB0A31"/>
    <w:rsid w:val="00FB20AA"/>
    <w:rsid w:val="00FB2C01"/>
    <w:rsid w:val="00FB4E76"/>
    <w:rsid w:val="00FB5C59"/>
    <w:rsid w:val="00FB732C"/>
    <w:rsid w:val="00FB7AA0"/>
    <w:rsid w:val="00FC0C17"/>
    <w:rsid w:val="00FC1AD7"/>
    <w:rsid w:val="00FC1E62"/>
    <w:rsid w:val="00FC1F35"/>
    <w:rsid w:val="00FC4048"/>
    <w:rsid w:val="00FC446D"/>
    <w:rsid w:val="00FC4FE0"/>
    <w:rsid w:val="00FC65B2"/>
    <w:rsid w:val="00FC70C0"/>
    <w:rsid w:val="00FC77DE"/>
    <w:rsid w:val="00FC77E7"/>
    <w:rsid w:val="00FC781A"/>
    <w:rsid w:val="00FD03FB"/>
    <w:rsid w:val="00FD0A1D"/>
    <w:rsid w:val="00FD327F"/>
    <w:rsid w:val="00FD49BB"/>
    <w:rsid w:val="00FD5E6A"/>
    <w:rsid w:val="00FD657E"/>
    <w:rsid w:val="00FD686D"/>
    <w:rsid w:val="00FD788A"/>
    <w:rsid w:val="00FE0C7E"/>
    <w:rsid w:val="00FE3E1C"/>
    <w:rsid w:val="00FE57C0"/>
    <w:rsid w:val="00FE5CDE"/>
    <w:rsid w:val="00FE6477"/>
    <w:rsid w:val="00FE6F7C"/>
    <w:rsid w:val="00FE7A85"/>
    <w:rsid w:val="00FF0403"/>
    <w:rsid w:val="00FF218C"/>
    <w:rsid w:val="00FF27E1"/>
    <w:rsid w:val="00FF3465"/>
    <w:rsid w:val="00FF4254"/>
    <w:rsid w:val="00FF56EF"/>
    <w:rsid w:val="00FF61E3"/>
    <w:rsid w:val="00FF6A49"/>
    <w:rsid w:val="00FF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0C43"/>
  </w:style>
  <w:style w:type="paragraph" w:styleId="berschrift1">
    <w:name w:val="heading 1"/>
    <w:basedOn w:val="Standard"/>
    <w:link w:val="berschrift1Zchn"/>
    <w:uiPriority w:val="9"/>
    <w:qFormat/>
    <w:rsid w:val="00752B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90C43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97D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7DB7"/>
  </w:style>
  <w:style w:type="paragraph" w:styleId="Fuzeile">
    <w:name w:val="footer"/>
    <w:basedOn w:val="Standard"/>
    <w:link w:val="FuzeileZchn"/>
    <w:uiPriority w:val="99"/>
    <w:unhideWhenUsed/>
    <w:rsid w:val="00297D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7DB7"/>
  </w:style>
  <w:style w:type="paragraph" w:styleId="Listenabsatz">
    <w:name w:val="List Paragraph"/>
    <w:basedOn w:val="Standard"/>
    <w:link w:val="ListenabsatzZchn"/>
    <w:uiPriority w:val="34"/>
    <w:qFormat/>
    <w:rsid w:val="000E3FEB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7709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77099F"/>
  </w:style>
  <w:style w:type="character" w:customStyle="1" w:styleId="EndNoteBibliographyTitleZchn">
    <w:name w:val="EndNote Bibliography Title Zchn"/>
    <w:basedOn w:val="ListenabsatzZchn"/>
    <w:link w:val="EndNoteBibliographyTitle"/>
    <w:rsid w:val="007709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709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77099F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2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2D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3E78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19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19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19A5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52BB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5D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5D7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24A19"/>
    <w:pPr>
      <w:spacing w:after="0" w:line="240" w:lineRule="auto"/>
    </w:pPr>
  </w:style>
  <w:style w:type="paragraph" w:styleId="StandardWeb">
    <w:name w:val="Normal (Web)"/>
    <w:basedOn w:val="Standard"/>
    <w:uiPriority w:val="99"/>
    <w:rsid w:val="00482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0C43"/>
  </w:style>
  <w:style w:type="paragraph" w:styleId="berschrift1">
    <w:name w:val="heading 1"/>
    <w:basedOn w:val="Standard"/>
    <w:link w:val="berschrift1Zchn"/>
    <w:uiPriority w:val="9"/>
    <w:qFormat/>
    <w:rsid w:val="00752B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990C43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97D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7DB7"/>
  </w:style>
  <w:style w:type="paragraph" w:styleId="Fuzeile">
    <w:name w:val="footer"/>
    <w:basedOn w:val="Standard"/>
    <w:link w:val="FuzeileZchn"/>
    <w:uiPriority w:val="99"/>
    <w:unhideWhenUsed/>
    <w:rsid w:val="00297D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7DB7"/>
  </w:style>
  <w:style w:type="paragraph" w:styleId="Listenabsatz">
    <w:name w:val="List Paragraph"/>
    <w:basedOn w:val="Standard"/>
    <w:link w:val="ListenabsatzZchn"/>
    <w:uiPriority w:val="34"/>
    <w:qFormat/>
    <w:rsid w:val="000E3FEB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7709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99"/>
    <w:rsid w:val="0077099F"/>
  </w:style>
  <w:style w:type="character" w:customStyle="1" w:styleId="EndNoteBibliographyTitleZchn">
    <w:name w:val="EndNote Bibliography Title Zchn"/>
    <w:basedOn w:val="ListenabsatzZchn"/>
    <w:link w:val="EndNoteBibliographyTitle"/>
    <w:rsid w:val="007709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709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77099F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2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2D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3E78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19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19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19A5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52BB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5D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5D7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24A19"/>
    <w:pPr>
      <w:spacing w:after="0" w:line="240" w:lineRule="auto"/>
    </w:pPr>
  </w:style>
  <w:style w:type="paragraph" w:styleId="StandardWeb">
    <w:name w:val="Normal (Web)"/>
    <w:basedOn w:val="Standard"/>
    <w:uiPriority w:val="99"/>
    <w:rsid w:val="00482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4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B37760-B026-406A-89ED-C667CB507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r, Thomas</dc:creator>
  <cp:lastModifiedBy>Harder, Thomas</cp:lastModifiedBy>
  <cp:revision>72</cp:revision>
  <cp:lastPrinted>2016-07-19T15:04:00Z</cp:lastPrinted>
  <dcterms:created xsi:type="dcterms:W3CDTF">2016-04-19T14:14:00Z</dcterms:created>
  <dcterms:modified xsi:type="dcterms:W3CDTF">2016-08-22T07:58:00Z</dcterms:modified>
</cp:coreProperties>
</file>